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042E4" w14:textId="64B4C117" w:rsidR="00C57E76" w:rsidRDefault="001206D8" w:rsidP="000D4C83">
      <w:pPr>
        <w:pStyle w:val="Heading1"/>
        <w:jc w:val="center"/>
        <w:rPr>
          <w:lang w:val="en-US"/>
        </w:rPr>
      </w:pPr>
      <w:r>
        <w:rPr>
          <w:lang w:val="en-US"/>
        </w:rPr>
        <w:t>Supplementary data</w:t>
      </w:r>
      <w:bookmarkStart w:id="0" w:name="_GoBack"/>
      <w:bookmarkEnd w:id="0"/>
      <w:r w:rsidR="00C57E76">
        <w:rPr>
          <w:lang w:val="en-US"/>
        </w:rPr>
        <w:t xml:space="preserve"> 1. </w:t>
      </w:r>
      <w:r w:rsidR="00860EBB">
        <w:rPr>
          <w:lang w:val="en-US"/>
        </w:rPr>
        <w:t>Statistical data for intervention video impact calculation</w:t>
      </w:r>
    </w:p>
    <w:p w14:paraId="049D6A30" w14:textId="1EE08B6E" w:rsidR="008878B7" w:rsidRPr="003F078F" w:rsidRDefault="008878B7" w:rsidP="000D4C83">
      <w:pPr>
        <w:pStyle w:val="Heading2"/>
        <w:rPr>
          <w:lang w:val="en-US"/>
        </w:rPr>
      </w:pPr>
      <w:r w:rsidRPr="003F078F">
        <w:rPr>
          <w:lang w:val="en-US"/>
        </w:rPr>
        <w:t>Stat</w:t>
      </w:r>
      <w:r w:rsidR="00AF3AA9">
        <w:rPr>
          <w:lang w:val="en-US"/>
        </w:rPr>
        <w:t>i</w:t>
      </w:r>
      <w:r w:rsidRPr="003F078F">
        <w:rPr>
          <w:lang w:val="en-US"/>
        </w:rPr>
        <w:t>stical methods</w:t>
      </w:r>
    </w:p>
    <w:p w14:paraId="1C17A7F5" w14:textId="0D5570F8" w:rsidR="008878B7" w:rsidRDefault="00DB1F62">
      <w:pPr>
        <w:rPr>
          <w:lang w:val="en-US"/>
        </w:rPr>
      </w:pPr>
      <w:r>
        <w:rPr>
          <w:lang w:val="en-US"/>
        </w:rPr>
        <w:t xml:space="preserve">Each month </w:t>
      </w:r>
      <w:r w:rsidR="007479D5">
        <w:rPr>
          <w:lang w:val="en-US"/>
        </w:rPr>
        <w:t xml:space="preserve">for 4 months </w:t>
      </w:r>
      <w:r w:rsidR="003F078F">
        <w:rPr>
          <w:lang w:val="en-US"/>
        </w:rPr>
        <w:t xml:space="preserve">40 GPs recorded the number of times they prescribed 6 different apps </w:t>
      </w:r>
      <w:r w:rsidR="00004989">
        <w:rPr>
          <w:lang w:val="en-US"/>
        </w:rPr>
        <w:t xml:space="preserve">to patients from their practice. Data was collected </w:t>
      </w:r>
      <w:r w:rsidR="003F078F">
        <w:rPr>
          <w:lang w:val="en-US"/>
        </w:rPr>
        <w:t xml:space="preserve">for 2 months prior to as well as 2 months after exposure to 1 of 6 videos relating to each of the 6 apps. Each GP was randomly assigned to 1 of the apps. </w:t>
      </w:r>
      <w:r>
        <w:rPr>
          <w:lang w:val="en-US"/>
        </w:rPr>
        <w:t>To assess the effect of exposure to the apps Poisson regression was used</w:t>
      </w:r>
      <w:r w:rsidR="00004989">
        <w:rPr>
          <w:lang w:val="en-US"/>
        </w:rPr>
        <w:t>. Six separate</w:t>
      </w:r>
      <w:r>
        <w:rPr>
          <w:lang w:val="en-US"/>
        </w:rPr>
        <w:t xml:space="preserve"> model</w:t>
      </w:r>
      <w:r w:rsidR="00004989">
        <w:rPr>
          <w:lang w:val="en-US"/>
        </w:rPr>
        <w:t>s</w:t>
      </w:r>
      <w:r>
        <w:rPr>
          <w:lang w:val="en-US"/>
        </w:rPr>
        <w:t xml:space="preserve"> </w:t>
      </w:r>
      <w:r w:rsidR="00004989">
        <w:rPr>
          <w:lang w:val="en-US"/>
        </w:rPr>
        <w:t>were fitted with the outcome being counts</w:t>
      </w:r>
      <w:r>
        <w:rPr>
          <w:lang w:val="en-US"/>
        </w:rPr>
        <w:t xml:space="preserve"> </w:t>
      </w:r>
      <w:r w:rsidR="00004989">
        <w:rPr>
          <w:lang w:val="en-US"/>
        </w:rPr>
        <w:t xml:space="preserve">of monthly prescriptions </w:t>
      </w:r>
      <w:r>
        <w:rPr>
          <w:lang w:val="en-US"/>
        </w:rPr>
        <w:t xml:space="preserve">of the </w:t>
      </w:r>
      <w:r w:rsidR="00004989">
        <w:rPr>
          <w:lang w:val="en-US"/>
        </w:rPr>
        <w:t xml:space="preserve">each of the </w:t>
      </w:r>
      <w:r>
        <w:rPr>
          <w:lang w:val="en-US"/>
        </w:rPr>
        <w:t xml:space="preserve">6 apps. </w:t>
      </w:r>
      <w:r w:rsidR="00004989">
        <w:rPr>
          <w:lang w:val="en-US"/>
        </w:rPr>
        <w:t xml:space="preserve">Two explanatory factors were specified: one categorical factor for </w:t>
      </w:r>
      <w:r w:rsidR="00382D8B">
        <w:rPr>
          <w:lang w:val="en-US"/>
        </w:rPr>
        <w:t xml:space="preserve">the </w:t>
      </w:r>
      <w:r w:rsidR="00004989">
        <w:rPr>
          <w:lang w:val="en-US"/>
        </w:rPr>
        <w:t xml:space="preserve">month (first, second, third, fourth) </w:t>
      </w:r>
      <w:r w:rsidR="007479D5">
        <w:rPr>
          <w:lang w:val="en-US"/>
        </w:rPr>
        <w:t xml:space="preserve">included to adjust for any monthly differences in prescriptions due to period effects; </w:t>
      </w:r>
      <w:r w:rsidR="00004989">
        <w:rPr>
          <w:lang w:val="en-US"/>
        </w:rPr>
        <w:t xml:space="preserve">and another </w:t>
      </w:r>
      <w:r w:rsidR="007479D5">
        <w:rPr>
          <w:lang w:val="en-US"/>
        </w:rPr>
        <w:t>factor indicating</w:t>
      </w:r>
      <w:r w:rsidR="00004989">
        <w:rPr>
          <w:lang w:val="en-US"/>
        </w:rPr>
        <w:t xml:space="preserve"> whether the GP had been exposed to the video relating to the app in question. </w:t>
      </w:r>
      <w:r w:rsidR="00687D12">
        <w:rPr>
          <w:lang w:val="en-US"/>
        </w:rPr>
        <w:t xml:space="preserve">To account for the 4 repeated measures collected on each GP a random intercept was fitted. </w:t>
      </w:r>
      <w:r w:rsidR="00E50EC7">
        <w:rPr>
          <w:lang w:val="en-US"/>
        </w:rPr>
        <w:t>Over-dispersion was assessed using the generalized Chi-square divided by degrees of freedom where a value around 1 indicates no over-dispersion.</w:t>
      </w:r>
    </w:p>
    <w:p w14:paraId="7DBEF81F" w14:textId="497ABD57" w:rsidR="00780630" w:rsidRPr="007C39F7" w:rsidRDefault="00780630" w:rsidP="00780630">
      <w:pPr>
        <w:rPr>
          <w:i/>
          <w:iCs/>
          <w:lang w:val="en-US"/>
        </w:rPr>
      </w:pPr>
      <w:r w:rsidRPr="007C39F7">
        <w:rPr>
          <w:i/>
          <w:iCs/>
          <w:lang w:val="en-US"/>
        </w:rPr>
        <w:t>Global analysis</w:t>
      </w:r>
    </w:p>
    <w:p w14:paraId="50C8FC0F" w14:textId="5DA1A286" w:rsidR="00780630" w:rsidRDefault="00780630" w:rsidP="00780630">
      <w:pPr>
        <w:rPr>
          <w:lang w:val="en-US"/>
        </w:rPr>
      </w:pPr>
      <w:r>
        <w:rPr>
          <w:lang w:val="en-US"/>
        </w:rPr>
        <w:t>To conduct an overall analysis of the effect of video exposure on prescription rates the 6 separate outcomes (1 for each app) were considered as one overall global outcome (note the individual monthly counts were not aggregated). Initially, a Poisson model was fitted with the (categorical) explanatory variables specified being month (1 to 4), exposure to the video (yes/no), video (1 to 6) as well as the interaction between exposure and video. To account for the 24 repeated measures collected on each GP (4 timepoints by 6 apps) a random intercept was fitted. Over-dispersion was assessed using the generalized Chi-square divided by degrees of freedom. Due to evidence of over-dispersion for the Poisson model (</w:t>
      </w:r>
      <w:proofErr w:type="spellStart"/>
      <w:r w:rsidRPr="00E50EC7">
        <w:rPr>
          <w:lang w:val="en-US"/>
        </w:rPr>
        <w:t>Gener</w:t>
      </w:r>
      <w:proofErr w:type="spellEnd"/>
      <w:r w:rsidRPr="00E50EC7">
        <w:rPr>
          <w:lang w:val="en-US"/>
        </w:rPr>
        <w:t>. Chi-Square / DF</w:t>
      </w:r>
      <w:r>
        <w:rPr>
          <w:lang w:val="en-US"/>
        </w:rPr>
        <w:t xml:space="preserve"> = 2.13) a negative binomial model was subsequently fitted</w:t>
      </w:r>
      <w:r w:rsidR="00506D62">
        <w:rPr>
          <w:lang w:val="en-US"/>
        </w:rPr>
        <w:t xml:space="preserve"> and showed no evidence of over-dispersion (</w:t>
      </w:r>
      <w:proofErr w:type="spellStart"/>
      <w:r w:rsidR="00506D62" w:rsidRPr="00E50EC7">
        <w:rPr>
          <w:lang w:val="en-US"/>
        </w:rPr>
        <w:t>Gener</w:t>
      </w:r>
      <w:proofErr w:type="spellEnd"/>
      <w:r w:rsidR="00506D62" w:rsidRPr="00E50EC7">
        <w:rPr>
          <w:lang w:val="en-US"/>
        </w:rPr>
        <w:t>. Chi-Square / DF</w:t>
      </w:r>
      <w:r w:rsidR="00506D62">
        <w:rPr>
          <w:lang w:val="en-US"/>
        </w:rPr>
        <w:t xml:space="preserve"> = 0.98).</w:t>
      </w:r>
    </w:p>
    <w:p w14:paraId="1594A0FD" w14:textId="2882D847" w:rsidR="00687D12" w:rsidRPr="00715F78" w:rsidRDefault="00687D12" w:rsidP="000D4C83">
      <w:pPr>
        <w:pStyle w:val="Heading2"/>
        <w:rPr>
          <w:lang w:val="en-US"/>
        </w:rPr>
      </w:pPr>
      <w:r w:rsidRPr="00715F78">
        <w:rPr>
          <w:lang w:val="en-US"/>
        </w:rPr>
        <w:t>Results</w:t>
      </w:r>
    </w:p>
    <w:p w14:paraId="31B0492F" w14:textId="54E8D516" w:rsidR="00CF0411" w:rsidRDefault="00715F78" w:rsidP="00CF0411">
      <w:pPr>
        <w:rPr>
          <w:lang w:val="en-US"/>
        </w:rPr>
      </w:pPr>
      <w:r>
        <w:rPr>
          <w:lang w:val="en-US"/>
        </w:rPr>
        <w:t>Descriptive data on the counts of month</w:t>
      </w:r>
      <w:r w:rsidR="00382D8B">
        <w:rPr>
          <w:lang w:val="en-US"/>
        </w:rPr>
        <w:t>ly</w:t>
      </w:r>
      <w:r>
        <w:rPr>
          <w:lang w:val="en-US"/>
        </w:rPr>
        <w:t xml:space="preserve"> prescriptions are </w:t>
      </w:r>
      <w:r w:rsidR="00CC67F1">
        <w:rPr>
          <w:lang w:val="en-US"/>
        </w:rPr>
        <w:t>tabulated</w:t>
      </w:r>
      <w:r>
        <w:rPr>
          <w:lang w:val="en-US"/>
        </w:rPr>
        <w:t xml:space="preserve"> below.</w:t>
      </w:r>
      <w:r w:rsidR="00164414">
        <w:rPr>
          <w:lang w:val="en-US"/>
        </w:rPr>
        <w:t xml:space="preserve"> One GP did not provide any data and there was some further missing data </w:t>
      </w:r>
      <w:r w:rsidR="00BB2D37">
        <w:rPr>
          <w:lang w:val="en-US"/>
        </w:rPr>
        <w:t>at</w:t>
      </w:r>
      <w:r w:rsidR="00164414">
        <w:rPr>
          <w:lang w:val="en-US"/>
        </w:rPr>
        <w:t xml:space="preserve"> months 3 and 4. </w:t>
      </w:r>
      <w:r w:rsidR="00CF0411">
        <w:rPr>
          <w:lang w:val="en-US"/>
        </w:rPr>
        <w:t xml:space="preserve">A global test for </w:t>
      </w:r>
      <w:r w:rsidR="008212B1">
        <w:rPr>
          <w:lang w:val="en-US"/>
        </w:rPr>
        <w:t xml:space="preserve">an </w:t>
      </w:r>
      <w:r w:rsidR="00CF0411">
        <w:rPr>
          <w:lang w:val="en-US"/>
        </w:rPr>
        <w:t xml:space="preserve">interaction between exposure and video showed strong evidence of heterogeneity (P=0.0002) indicating the treatment effects were different across the 6 videos/apps. Therefore, it is not recommended to report an overall effect of video. </w:t>
      </w:r>
    </w:p>
    <w:p w14:paraId="3EAFE29A" w14:textId="27D063A9" w:rsidR="00687D12" w:rsidRDefault="00687D12">
      <w:pPr>
        <w:rPr>
          <w:lang w:val="en-US"/>
        </w:rPr>
      </w:pP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769"/>
        <w:gridCol w:w="1759"/>
        <w:gridCol w:w="403"/>
        <w:gridCol w:w="692"/>
        <w:gridCol w:w="925"/>
        <w:gridCol w:w="1058"/>
        <w:gridCol w:w="1103"/>
      </w:tblGrid>
      <w:tr w:rsidR="00715F78" w:rsidRPr="00715F78" w14:paraId="33C66B6C" w14:textId="77777777" w:rsidTr="00715F78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9C25A88" w14:textId="7049452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017E72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N </w:t>
            </w:r>
            <w:proofErr w:type="spellStart"/>
            <w:r w:rsidRPr="00715F7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00C8609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BC5B569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CD333F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D33B0E7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Std Dev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31696E3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4A75DC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aximum</w:t>
            </w:r>
          </w:p>
        </w:tc>
      </w:tr>
      <w:tr w:rsidR="00715F78" w:rsidRPr="00715F78" w14:paraId="66E7DAA0" w14:textId="77777777" w:rsidTr="00715F7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13E1E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CF3D2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6ADFC3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miling_Mind</w:t>
            </w:r>
            <w:proofErr w:type="spellEnd"/>
          </w:p>
          <w:p w14:paraId="5716EB58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nagn_Deprssn</w:t>
            </w:r>
            <w:proofErr w:type="spellEnd"/>
          </w:p>
          <w:p w14:paraId="254F6EF4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t</w:t>
            </w:r>
          </w:p>
          <w:p w14:paraId="73605443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se_It</w:t>
            </w:r>
            <w:proofErr w:type="spellEnd"/>
          </w:p>
          <w:p w14:paraId="518D956F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BTi</w:t>
            </w:r>
            <w:proofErr w:type="spellEnd"/>
          </w:p>
          <w:p w14:paraId="3FAAB058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t_Now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1BF43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0375B7F5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561EE5C7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7A61F0D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1A613103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1DA20FE4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48627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90</w:t>
            </w:r>
          </w:p>
          <w:p w14:paraId="0CF63165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9</w:t>
            </w:r>
          </w:p>
          <w:p w14:paraId="5BD1B227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2</w:t>
            </w:r>
          </w:p>
          <w:p w14:paraId="16AC606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4</w:t>
            </w:r>
          </w:p>
          <w:p w14:paraId="6DFC22C4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3</w:t>
            </w:r>
          </w:p>
          <w:p w14:paraId="7CCEABF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A9139B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9</w:t>
            </w:r>
          </w:p>
          <w:p w14:paraId="3461DD2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3</w:t>
            </w:r>
          </w:p>
          <w:p w14:paraId="296EE635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</w:t>
            </w:r>
          </w:p>
          <w:p w14:paraId="1E825772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3</w:t>
            </w:r>
          </w:p>
          <w:p w14:paraId="0961823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3</w:t>
            </w:r>
          </w:p>
          <w:p w14:paraId="7CCE1F1F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8CD49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57C53153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4302100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412D8BF9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0B5FA87A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6FCEFBB4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9B08BF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.00</w:t>
            </w:r>
          </w:p>
          <w:p w14:paraId="40AB7801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00</w:t>
            </w:r>
          </w:p>
          <w:p w14:paraId="0D279881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0</w:t>
            </w:r>
          </w:p>
          <w:p w14:paraId="4312540C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00</w:t>
            </w:r>
          </w:p>
          <w:p w14:paraId="312F1944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00</w:t>
            </w:r>
          </w:p>
          <w:p w14:paraId="76E9156C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00</w:t>
            </w:r>
          </w:p>
        </w:tc>
      </w:tr>
      <w:tr w:rsidR="00715F78" w:rsidRPr="00715F78" w14:paraId="4221C956" w14:textId="77777777" w:rsidTr="00715F7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BB18D8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B505D1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ACD342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miling_Mind</w:t>
            </w:r>
            <w:proofErr w:type="spellEnd"/>
          </w:p>
          <w:p w14:paraId="37314486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nagn_Deprssn</w:t>
            </w:r>
            <w:proofErr w:type="spellEnd"/>
          </w:p>
          <w:p w14:paraId="781E8F55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t</w:t>
            </w:r>
          </w:p>
          <w:p w14:paraId="476DBB18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se_It</w:t>
            </w:r>
            <w:proofErr w:type="spellEnd"/>
          </w:p>
          <w:p w14:paraId="57AF7470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BTi</w:t>
            </w:r>
            <w:proofErr w:type="spellEnd"/>
          </w:p>
          <w:p w14:paraId="0112DC09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t_Now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F1B3F1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659103DC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074DEA90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532C4F68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65EF325A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  <w:p w14:paraId="246BA447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89FBC1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5</w:t>
            </w:r>
          </w:p>
          <w:p w14:paraId="588BEB49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7</w:t>
            </w:r>
          </w:p>
          <w:p w14:paraId="0ACE3700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</w:t>
            </w:r>
          </w:p>
          <w:p w14:paraId="2420A88F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5</w:t>
            </w:r>
          </w:p>
          <w:p w14:paraId="13EF3A3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6</w:t>
            </w:r>
          </w:p>
          <w:p w14:paraId="5B98EF4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2133F8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1</w:t>
            </w:r>
          </w:p>
          <w:p w14:paraId="35D3602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9</w:t>
            </w:r>
          </w:p>
          <w:p w14:paraId="091C6E58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</w:t>
            </w:r>
          </w:p>
          <w:p w14:paraId="22C1E5F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9</w:t>
            </w:r>
          </w:p>
          <w:p w14:paraId="039FC67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1</w:t>
            </w:r>
          </w:p>
          <w:p w14:paraId="238E8520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95DCB1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69403163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5EB3A0EB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2C313E2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782AFFEA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24A89D5C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A994E1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.00</w:t>
            </w:r>
          </w:p>
          <w:p w14:paraId="4BC1805C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  <w:p w14:paraId="596636B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  <w:p w14:paraId="414EF163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  <w:p w14:paraId="0C8F3F0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  <w:p w14:paraId="6E72B8A0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</w:tc>
      </w:tr>
      <w:tr w:rsidR="00715F78" w:rsidRPr="00715F78" w14:paraId="0DBA4C3C" w14:textId="77777777" w:rsidTr="00715F7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35C1C9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57F1D2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E4C8CD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miling_Mind</w:t>
            </w:r>
            <w:proofErr w:type="spellEnd"/>
          </w:p>
          <w:p w14:paraId="75F82D32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nagn_Deprssn</w:t>
            </w:r>
            <w:proofErr w:type="spellEnd"/>
          </w:p>
          <w:p w14:paraId="4CEAD75E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t</w:t>
            </w:r>
          </w:p>
          <w:p w14:paraId="685502E5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se_It</w:t>
            </w:r>
            <w:proofErr w:type="spellEnd"/>
          </w:p>
          <w:p w14:paraId="205CEB8D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BTi</w:t>
            </w:r>
            <w:proofErr w:type="spellEnd"/>
          </w:p>
          <w:p w14:paraId="27C54A54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t_Now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0FA6DF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  <w:p w14:paraId="38817554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  <w:p w14:paraId="597EF9D2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  <w:p w14:paraId="7742D31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  <w:p w14:paraId="59A9F9F7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  <w:p w14:paraId="68E77170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F7C76F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  <w:p w14:paraId="69AA9675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  <w:p w14:paraId="505AFBF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5</w:t>
            </w:r>
          </w:p>
          <w:p w14:paraId="4D8211EB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8</w:t>
            </w:r>
          </w:p>
          <w:p w14:paraId="11F64BA0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6</w:t>
            </w:r>
          </w:p>
          <w:p w14:paraId="30BFF824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9F4DB3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61</w:t>
            </w:r>
          </w:p>
          <w:p w14:paraId="2D74B6F4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5</w:t>
            </w:r>
          </w:p>
          <w:p w14:paraId="719B69D5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</w:t>
            </w:r>
          </w:p>
          <w:p w14:paraId="7237FD3F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8</w:t>
            </w:r>
          </w:p>
          <w:p w14:paraId="68FB573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2</w:t>
            </w:r>
          </w:p>
          <w:p w14:paraId="0D4EBB05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696BF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075F783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749474A7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7E4C2938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4AD6419A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189F9F51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AFAF42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00</w:t>
            </w:r>
          </w:p>
          <w:p w14:paraId="74E33FBB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  <w:p w14:paraId="4D10D115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00</w:t>
            </w:r>
          </w:p>
          <w:p w14:paraId="1931FF0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  <w:p w14:paraId="2E126932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  <w:p w14:paraId="135A63FB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0</w:t>
            </w:r>
          </w:p>
        </w:tc>
      </w:tr>
      <w:tr w:rsidR="00715F78" w:rsidRPr="00715F78" w14:paraId="2C91CAD4" w14:textId="77777777" w:rsidTr="00715F7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0B482E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DCD0E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46C644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miling_Mind</w:t>
            </w:r>
            <w:proofErr w:type="spellEnd"/>
          </w:p>
          <w:p w14:paraId="7E31202D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nagn_Deprssn</w:t>
            </w:r>
            <w:proofErr w:type="spellEnd"/>
          </w:p>
          <w:p w14:paraId="3DAC59C1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t</w:t>
            </w:r>
          </w:p>
          <w:p w14:paraId="17FC2140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se_It</w:t>
            </w:r>
            <w:proofErr w:type="spellEnd"/>
          </w:p>
          <w:p w14:paraId="3E944973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BTi</w:t>
            </w:r>
            <w:proofErr w:type="spellEnd"/>
          </w:p>
          <w:p w14:paraId="59D29944" w14:textId="77777777" w:rsidR="00715F78" w:rsidRPr="00715F78" w:rsidRDefault="00715F78" w:rsidP="00715F7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t_Now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744D1F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  <w:p w14:paraId="12BF6C57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  <w:p w14:paraId="54AC036C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  <w:p w14:paraId="660C1A74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  <w:p w14:paraId="795FB445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  <w:p w14:paraId="6793BCF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C634EA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7</w:t>
            </w:r>
          </w:p>
          <w:p w14:paraId="33E8CA47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</w:t>
            </w:r>
          </w:p>
          <w:p w14:paraId="04A4D46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1</w:t>
            </w:r>
          </w:p>
          <w:p w14:paraId="4274EEEC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9</w:t>
            </w:r>
          </w:p>
          <w:p w14:paraId="1AFEB179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4</w:t>
            </w:r>
          </w:p>
          <w:p w14:paraId="37EB2B5A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EADE9B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9</w:t>
            </w:r>
          </w:p>
          <w:p w14:paraId="746AC203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  <w:p w14:paraId="3EA1E7E6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8</w:t>
            </w:r>
          </w:p>
          <w:p w14:paraId="644A314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9</w:t>
            </w:r>
          </w:p>
          <w:p w14:paraId="0D525382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4</w:t>
            </w:r>
          </w:p>
          <w:p w14:paraId="2A5A515C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EFF390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415FBD8B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10F75C5C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7C9EE73F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771A5412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  <w:p w14:paraId="48181DD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3E93B4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00</w:t>
            </w:r>
          </w:p>
          <w:p w14:paraId="5BB55A39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  <w:p w14:paraId="575323E2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  <w:p w14:paraId="2B947383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  <w:p w14:paraId="79203D55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00</w:t>
            </w:r>
          </w:p>
          <w:p w14:paraId="64DDD06D" w14:textId="77777777" w:rsidR="00715F78" w:rsidRPr="00715F78" w:rsidRDefault="00715F78" w:rsidP="00715F7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15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</w:tc>
      </w:tr>
    </w:tbl>
    <w:p w14:paraId="69BE7DC9" w14:textId="2BA43A5D" w:rsidR="00715F78" w:rsidRDefault="00715F78">
      <w:pPr>
        <w:rPr>
          <w:lang w:val="en-US"/>
        </w:rPr>
      </w:pPr>
    </w:p>
    <w:p w14:paraId="2BFF884B" w14:textId="77777777" w:rsidR="00E32FBB" w:rsidRDefault="00E32FBB">
      <w:pPr>
        <w:rPr>
          <w:b/>
          <w:bCs/>
          <w:i/>
          <w:iCs/>
          <w:lang w:val="en-US"/>
        </w:rPr>
      </w:pPr>
    </w:p>
    <w:p w14:paraId="315E1F80" w14:textId="77777777" w:rsidR="00E32FBB" w:rsidRDefault="00E32FBB">
      <w:pPr>
        <w:rPr>
          <w:b/>
          <w:bCs/>
          <w:i/>
          <w:iCs/>
          <w:lang w:val="en-US"/>
        </w:rPr>
      </w:pPr>
    </w:p>
    <w:p w14:paraId="17D5B8DC" w14:textId="77777777" w:rsidR="00E32FBB" w:rsidRDefault="00E32FBB">
      <w:pPr>
        <w:rPr>
          <w:b/>
          <w:bCs/>
          <w:i/>
          <w:iCs/>
          <w:lang w:val="en-US"/>
        </w:rPr>
      </w:pPr>
    </w:p>
    <w:p w14:paraId="089E3589" w14:textId="77777777" w:rsidR="00E32FBB" w:rsidRDefault="00E32FBB">
      <w:pPr>
        <w:rPr>
          <w:b/>
          <w:bCs/>
          <w:i/>
          <w:iCs/>
          <w:lang w:val="en-US"/>
        </w:rPr>
      </w:pPr>
    </w:p>
    <w:p w14:paraId="038234B3" w14:textId="77777777" w:rsidR="00E32FBB" w:rsidRDefault="00E32FBB">
      <w:pPr>
        <w:rPr>
          <w:b/>
          <w:bCs/>
          <w:i/>
          <w:iCs/>
          <w:lang w:val="en-US"/>
        </w:rPr>
      </w:pPr>
    </w:p>
    <w:p w14:paraId="01248963" w14:textId="77777777" w:rsidR="00E32FBB" w:rsidRDefault="00E32FBB">
      <w:pPr>
        <w:rPr>
          <w:b/>
          <w:bCs/>
          <w:i/>
          <w:iCs/>
          <w:lang w:val="en-US"/>
        </w:rPr>
      </w:pPr>
    </w:p>
    <w:p w14:paraId="21DB849F" w14:textId="77777777" w:rsidR="00E32FBB" w:rsidRDefault="00E32FBB">
      <w:pPr>
        <w:rPr>
          <w:b/>
          <w:bCs/>
          <w:i/>
          <w:iCs/>
          <w:lang w:val="en-US"/>
        </w:rPr>
      </w:pPr>
    </w:p>
    <w:p w14:paraId="06A39448" w14:textId="77777777" w:rsidR="00E32FBB" w:rsidRDefault="00E32FBB">
      <w:pPr>
        <w:rPr>
          <w:b/>
          <w:bCs/>
          <w:i/>
          <w:iCs/>
          <w:lang w:val="en-US"/>
        </w:rPr>
      </w:pPr>
    </w:p>
    <w:p w14:paraId="38637667" w14:textId="77777777" w:rsidR="004A57B5" w:rsidRDefault="004A57B5">
      <w:pPr>
        <w:rPr>
          <w:b/>
          <w:bCs/>
          <w:i/>
          <w:iCs/>
          <w:lang w:val="en-US"/>
        </w:rPr>
      </w:pPr>
    </w:p>
    <w:p w14:paraId="565FCAD7" w14:textId="7B063671" w:rsidR="00164414" w:rsidRPr="002936FC" w:rsidRDefault="00E50EC7">
      <w:pPr>
        <w:rPr>
          <w:b/>
          <w:bCs/>
          <w:i/>
          <w:iCs/>
          <w:lang w:val="en-US"/>
        </w:rPr>
      </w:pPr>
      <w:r w:rsidRPr="002936FC">
        <w:rPr>
          <w:b/>
          <w:bCs/>
          <w:i/>
          <w:iCs/>
          <w:lang w:val="en-US"/>
        </w:rPr>
        <w:lastRenderedPageBreak/>
        <w:t xml:space="preserve">Analysis of </w:t>
      </w:r>
      <w:r w:rsidR="00BB2D37" w:rsidRPr="002936FC">
        <w:rPr>
          <w:b/>
          <w:bCs/>
          <w:i/>
          <w:iCs/>
          <w:lang w:val="en-US"/>
        </w:rPr>
        <w:t>Smiling Mind</w:t>
      </w:r>
      <w:r w:rsidRPr="002936FC">
        <w:rPr>
          <w:b/>
          <w:bCs/>
          <w:i/>
          <w:iCs/>
          <w:lang w:val="en-US"/>
        </w:rPr>
        <w:t xml:space="preserve"> prescriptions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1670"/>
        <w:gridCol w:w="769"/>
        <w:gridCol w:w="403"/>
        <w:gridCol w:w="692"/>
        <w:gridCol w:w="925"/>
        <w:gridCol w:w="1058"/>
        <w:gridCol w:w="1103"/>
      </w:tblGrid>
      <w:tr w:rsidR="00BB2D37" w:rsidRPr="00BB2D37" w14:paraId="1101DB9C" w14:textId="77777777" w:rsidTr="00BB2D37">
        <w:trPr>
          <w:tblHeader/>
        </w:trPr>
        <w:tc>
          <w:tcPr>
            <w:tcW w:w="0" w:type="auto"/>
            <w:gridSpan w:val="8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552B54B" w14:textId="03E41390" w:rsidR="00BB2D37" w:rsidRPr="00BB2D37" w:rsidRDefault="00BB2D37" w:rsidP="00BB2D37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Analysis Variable: </w:t>
            </w:r>
            <w:proofErr w:type="spellStart"/>
            <w:r w:rsidRP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Smiling_Mind</w:t>
            </w:r>
            <w:proofErr w:type="spellEnd"/>
          </w:p>
        </w:tc>
      </w:tr>
      <w:tr w:rsidR="00BB2D37" w:rsidRPr="00BB2D37" w14:paraId="3184B4AC" w14:textId="77777777" w:rsidTr="00BB2D3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F52AF97" w14:textId="51775181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226E501" w14:textId="544D40C7" w:rsidR="00BB2D37" w:rsidRPr="00BB2D37" w:rsidRDefault="00E50EC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V</w:t>
            </w:r>
            <w:r w:rsid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ideo exposur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2C5D8F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N </w:t>
            </w:r>
            <w:proofErr w:type="spellStart"/>
            <w:r w:rsidRP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60E1D14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67E51D9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716B38C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Std Dev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CF2C0CD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7DB4220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aximum</w:t>
            </w:r>
          </w:p>
        </w:tc>
      </w:tr>
      <w:tr w:rsidR="00BB2D37" w:rsidRPr="00BB2D37" w14:paraId="61A0AFEB" w14:textId="77777777" w:rsidTr="00BB2D3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13E574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566B1B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57CE16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8A15AF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6E9F6F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9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E73C6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04A4B8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2FD8E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.00</w:t>
            </w:r>
          </w:p>
        </w:tc>
      </w:tr>
      <w:tr w:rsidR="00BB2D37" w:rsidRPr="00BB2D37" w14:paraId="24E0D428" w14:textId="77777777" w:rsidTr="00BB2D3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89A55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989B59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8C8DB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2533A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3B011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A548AF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E25B69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D98C1C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.00</w:t>
            </w:r>
          </w:p>
        </w:tc>
      </w:tr>
      <w:tr w:rsidR="00BB2D37" w:rsidRPr="00BB2D37" w14:paraId="408BBC28" w14:textId="77777777" w:rsidTr="00BB2D3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37CF08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0E5134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4E15ED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ABFD5D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23B194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6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60379C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422208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2055E3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00</w:t>
            </w:r>
          </w:p>
        </w:tc>
      </w:tr>
      <w:tr w:rsidR="00BB2D37" w:rsidRPr="00BB2D37" w14:paraId="5ABB81CB" w14:textId="77777777" w:rsidTr="00BB2D3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BE2A70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6EF7B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21BF9C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C089E1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765E2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069060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1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DD9209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3830F8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00</w:t>
            </w:r>
          </w:p>
        </w:tc>
      </w:tr>
      <w:tr w:rsidR="00BB2D37" w:rsidRPr="00BB2D37" w14:paraId="57DA7C32" w14:textId="77777777" w:rsidTr="00BB2D3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6F3192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CD8C4C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8C2CC8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9EC11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6226F5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7D6728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EB67CA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F96669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00</w:t>
            </w:r>
          </w:p>
        </w:tc>
      </w:tr>
      <w:tr w:rsidR="00BB2D37" w:rsidRPr="00BB2D37" w14:paraId="0AD49DF8" w14:textId="77777777" w:rsidTr="00BB2D3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DB70E4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86CCCB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6B6C3B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23B6CC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28A61F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79E754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5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AC42EE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906DE4" w14:textId="77777777" w:rsidR="00BB2D37" w:rsidRPr="00BB2D37" w:rsidRDefault="00BB2D37" w:rsidP="00BB2D3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B2D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00</w:t>
            </w:r>
          </w:p>
        </w:tc>
      </w:tr>
    </w:tbl>
    <w:p w14:paraId="6A3E4A47" w14:textId="32BAFAD2" w:rsidR="00BB2D37" w:rsidRDefault="00BB2D37">
      <w:pPr>
        <w:rPr>
          <w:lang w:val="en-US"/>
        </w:rPr>
      </w:pPr>
    </w:p>
    <w:p w14:paraId="14C0BF9C" w14:textId="3E164FB8" w:rsidR="00A172B0" w:rsidRDefault="00E50EC7">
      <w:pPr>
        <w:rPr>
          <w:lang w:val="en-US"/>
        </w:rPr>
      </w:pPr>
      <w:r>
        <w:rPr>
          <w:lang w:val="en-US"/>
        </w:rPr>
        <w:t>Poisson regression showed no evidence of over-dispersion (</w:t>
      </w:r>
      <w:proofErr w:type="spellStart"/>
      <w:r w:rsidRPr="00E50EC7">
        <w:rPr>
          <w:lang w:val="en-US"/>
        </w:rPr>
        <w:t>Gener</w:t>
      </w:r>
      <w:proofErr w:type="spellEnd"/>
      <w:r w:rsidRPr="00E50EC7">
        <w:rPr>
          <w:lang w:val="en-US"/>
        </w:rPr>
        <w:t>. Chi-Square / DF</w:t>
      </w:r>
      <w:r>
        <w:rPr>
          <w:lang w:val="en-US"/>
        </w:rPr>
        <w:t xml:space="preserve"> = 1.11) and some evidence of an intervention effect where those GPs randomly assigned to the smiling mind app had 6</w:t>
      </w:r>
      <w:r w:rsidR="0078171B">
        <w:rPr>
          <w:lang w:val="en-US"/>
        </w:rPr>
        <w:t>1% increase in prescriptions after exposure to the video (95% CI</w:t>
      </w:r>
      <w:r w:rsidR="00A172B0">
        <w:rPr>
          <w:lang w:val="en-US"/>
        </w:rPr>
        <w:t>:</w:t>
      </w:r>
      <w:r w:rsidR="0078171B">
        <w:rPr>
          <w:lang w:val="en-US"/>
        </w:rPr>
        <w:t xml:space="preserve"> 6% to 145%, P=0.025).</w:t>
      </w:r>
      <w:r w:rsidR="00AD52BD">
        <w:rPr>
          <w:lang w:val="en-US"/>
        </w:rPr>
        <w:t xml:space="preserve"> Descriptive statistics in the table above s</w:t>
      </w:r>
      <w:r w:rsidR="00CC67F1">
        <w:rPr>
          <w:lang w:val="en-US"/>
        </w:rPr>
        <w:t>upport this finding.</w:t>
      </w:r>
      <w:r w:rsidR="00AD52BD">
        <w:rPr>
          <w:lang w:val="en-US"/>
        </w:rPr>
        <w:t xml:space="preserve"> </w:t>
      </w:r>
      <w:r w:rsidR="00CC67F1">
        <w:rPr>
          <w:lang w:val="en-US"/>
        </w:rPr>
        <w:t>T</w:t>
      </w:r>
      <w:r w:rsidR="00AD52BD">
        <w:rPr>
          <w:lang w:val="en-US"/>
        </w:rPr>
        <w:t xml:space="preserve">he mean number of prescriptions was around 6 after exposure to the smiling mind video compared to means of around 3 </w:t>
      </w:r>
      <w:r w:rsidR="003D7419">
        <w:rPr>
          <w:lang w:val="en-US"/>
        </w:rPr>
        <w:t xml:space="preserve">to 4 </w:t>
      </w:r>
      <w:r w:rsidR="00AD52BD">
        <w:rPr>
          <w:lang w:val="en-US"/>
        </w:rPr>
        <w:t>prior to exposure</w:t>
      </w:r>
      <w:r w:rsidR="00CC67F1">
        <w:rPr>
          <w:lang w:val="en-US"/>
        </w:rPr>
        <w:t xml:space="preserve"> and for those GPs not exposed to the video</w:t>
      </w:r>
      <w:r w:rsidR="00AD52BD">
        <w:rPr>
          <w:lang w:val="en-US"/>
        </w:rPr>
        <w:t>.</w:t>
      </w:r>
    </w:p>
    <w:p w14:paraId="354932D7" w14:textId="5764A0E3" w:rsidR="00500697" w:rsidRPr="002936FC" w:rsidRDefault="00500697" w:rsidP="00500697">
      <w:pPr>
        <w:rPr>
          <w:b/>
          <w:bCs/>
          <w:i/>
          <w:iCs/>
          <w:lang w:val="en-US"/>
        </w:rPr>
      </w:pPr>
      <w:r w:rsidRPr="002936FC">
        <w:rPr>
          <w:b/>
          <w:bCs/>
          <w:i/>
          <w:iCs/>
          <w:lang w:val="en-US"/>
        </w:rPr>
        <w:t>Analysis of Manag</w:t>
      </w:r>
      <w:r w:rsidR="00010500">
        <w:rPr>
          <w:b/>
          <w:bCs/>
          <w:i/>
          <w:iCs/>
          <w:lang w:val="en-US"/>
        </w:rPr>
        <w:t>ing</w:t>
      </w:r>
      <w:r w:rsidRPr="002936FC">
        <w:rPr>
          <w:b/>
          <w:bCs/>
          <w:i/>
          <w:iCs/>
          <w:lang w:val="en-US"/>
        </w:rPr>
        <w:t xml:space="preserve"> depression prescriptions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1692"/>
        <w:gridCol w:w="769"/>
        <w:gridCol w:w="403"/>
        <w:gridCol w:w="692"/>
        <w:gridCol w:w="925"/>
        <w:gridCol w:w="1058"/>
        <w:gridCol w:w="1103"/>
      </w:tblGrid>
      <w:tr w:rsidR="00500697" w:rsidRPr="00500697" w14:paraId="3A707E4D" w14:textId="77777777" w:rsidTr="00500697">
        <w:trPr>
          <w:tblHeader/>
        </w:trPr>
        <w:tc>
          <w:tcPr>
            <w:tcW w:w="0" w:type="auto"/>
            <w:gridSpan w:val="8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45EF883" w14:textId="5FCF377A" w:rsidR="00500697" w:rsidRPr="00500697" w:rsidRDefault="00500697" w:rsidP="00500697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Analysis Variable: </w:t>
            </w:r>
            <w:proofErr w:type="spellStart"/>
            <w:r w:rsidRPr="0050069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anagn_Deprssn</w:t>
            </w:r>
            <w:proofErr w:type="spellEnd"/>
          </w:p>
        </w:tc>
      </w:tr>
      <w:tr w:rsidR="00500697" w:rsidRPr="00500697" w14:paraId="781CC983" w14:textId="77777777" w:rsidTr="0050069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AA191B" w14:textId="72921A12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91DF14" w14:textId="68683952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Video Exposur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727B391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N </w:t>
            </w:r>
            <w:proofErr w:type="spellStart"/>
            <w:r w:rsidRPr="0050069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20AF72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5F791D8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5A2AE64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Std Dev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D08D82B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759B90B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aximum</w:t>
            </w:r>
          </w:p>
        </w:tc>
      </w:tr>
      <w:tr w:rsidR="00500697" w:rsidRPr="00500697" w14:paraId="1894C7FE" w14:textId="77777777" w:rsidTr="0050069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6BA3B9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74B0DF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B22B7C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3B1108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0949B4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5D6A82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CC01A0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672F77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00</w:t>
            </w:r>
          </w:p>
        </w:tc>
      </w:tr>
      <w:tr w:rsidR="00500697" w:rsidRPr="00500697" w14:paraId="7915E105" w14:textId="77777777" w:rsidTr="0050069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C913FF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10E45F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15D5F8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BE738C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637D47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C9E835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DE03CE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44EBC7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</w:tc>
      </w:tr>
      <w:tr w:rsidR="00500697" w:rsidRPr="00500697" w14:paraId="1BDA38AC" w14:textId="77777777" w:rsidTr="0050069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6671B4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24EE05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CBF14E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F54614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8E5A22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24C7B6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0E402C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C0B486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</w:tc>
      </w:tr>
      <w:tr w:rsidR="00500697" w:rsidRPr="00500697" w14:paraId="6A5E4A94" w14:textId="77777777" w:rsidTr="0050069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BCD69C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81D405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AFAA3E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22F20D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ACBB48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999BD7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FC430C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A50930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0</w:t>
            </w:r>
          </w:p>
        </w:tc>
      </w:tr>
      <w:tr w:rsidR="00500697" w:rsidRPr="00500697" w14:paraId="6FE1FB36" w14:textId="77777777" w:rsidTr="0050069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600F4B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378FEF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997594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40799E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868DD9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FC8370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4B5612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31F071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</w:tc>
      </w:tr>
      <w:tr w:rsidR="00500697" w:rsidRPr="00500697" w14:paraId="3EB5ABAA" w14:textId="77777777" w:rsidTr="0050069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6F307E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A41E94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35CE36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34BB2C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FD3A63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B5B2AC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9427A2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C13FB5" w14:textId="77777777" w:rsidR="00500697" w:rsidRPr="00500697" w:rsidRDefault="00500697" w:rsidP="0050069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006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0</w:t>
            </w:r>
          </w:p>
        </w:tc>
      </w:tr>
    </w:tbl>
    <w:p w14:paraId="66E4B500" w14:textId="016BFA33" w:rsidR="00500697" w:rsidRDefault="00500697">
      <w:pPr>
        <w:rPr>
          <w:lang w:val="en-US"/>
        </w:rPr>
      </w:pPr>
    </w:p>
    <w:p w14:paraId="455B128F" w14:textId="26EEC92A" w:rsidR="00500697" w:rsidRDefault="00500697" w:rsidP="00500697">
      <w:pPr>
        <w:rPr>
          <w:lang w:val="en-US"/>
        </w:rPr>
      </w:pPr>
      <w:r>
        <w:rPr>
          <w:lang w:val="en-US"/>
        </w:rPr>
        <w:t>Poisson regression showed no evidence of over-dispersion (</w:t>
      </w:r>
      <w:proofErr w:type="spellStart"/>
      <w:r w:rsidRPr="00E50EC7">
        <w:rPr>
          <w:lang w:val="en-US"/>
        </w:rPr>
        <w:t>Gener</w:t>
      </w:r>
      <w:proofErr w:type="spellEnd"/>
      <w:r w:rsidRPr="00E50EC7">
        <w:rPr>
          <w:lang w:val="en-US"/>
        </w:rPr>
        <w:t>. Chi-Square / DF</w:t>
      </w:r>
      <w:r>
        <w:rPr>
          <w:lang w:val="en-US"/>
        </w:rPr>
        <w:t xml:space="preserve"> = 1.02) and no evidence of an intervention effect (-8% 95% CI: -63% to 129%, P=0.86).</w:t>
      </w:r>
    </w:p>
    <w:p w14:paraId="3993783B" w14:textId="77777777" w:rsidR="00010500" w:rsidRDefault="00010500" w:rsidP="002936FC">
      <w:pPr>
        <w:rPr>
          <w:b/>
          <w:bCs/>
          <w:i/>
          <w:iCs/>
          <w:lang w:val="en-US"/>
        </w:rPr>
      </w:pPr>
    </w:p>
    <w:p w14:paraId="5FB82C9C" w14:textId="5AA3C13B" w:rsidR="002936FC" w:rsidRPr="002936FC" w:rsidRDefault="002936FC" w:rsidP="002936FC">
      <w:pPr>
        <w:rPr>
          <w:b/>
          <w:bCs/>
          <w:i/>
          <w:iCs/>
          <w:lang w:val="en-US"/>
        </w:rPr>
      </w:pPr>
      <w:r w:rsidRPr="002936FC">
        <w:rPr>
          <w:b/>
          <w:bCs/>
          <w:i/>
          <w:iCs/>
          <w:lang w:val="en-US"/>
        </w:rPr>
        <w:lastRenderedPageBreak/>
        <w:t>Analysis of Tat prescriptions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1670"/>
        <w:gridCol w:w="769"/>
        <w:gridCol w:w="403"/>
        <w:gridCol w:w="692"/>
        <w:gridCol w:w="925"/>
        <w:gridCol w:w="1058"/>
        <w:gridCol w:w="1103"/>
      </w:tblGrid>
      <w:tr w:rsidR="002936FC" w:rsidRPr="002936FC" w14:paraId="4273B053" w14:textId="77777777" w:rsidTr="002936FC">
        <w:trPr>
          <w:tblHeader/>
        </w:trPr>
        <w:tc>
          <w:tcPr>
            <w:tcW w:w="0" w:type="auto"/>
            <w:gridSpan w:val="8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65D402D" w14:textId="2B903E0E" w:rsidR="002936FC" w:rsidRPr="002936FC" w:rsidRDefault="002936FC" w:rsidP="002936FC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Analysis Variable: Tat</w:t>
            </w:r>
          </w:p>
        </w:tc>
      </w:tr>
      <w:tr w:rsidR="002936FC" w:rsidRPr="002936FC" w14:paraId="7D6B3759" w14:textId="77777777" w:rsidTr="002936FC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B403FE9" w14:textId="7570A186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AE0ACBB" w14:textId="65BD2250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Video exposur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84F48BE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N </w:t>
            </w:r>
            <w:proofErr w:type="spellStart"/>
            <w:r w:rsidRPr="002936FC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4A66D73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FC1B91C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5E722F8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Std Dev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F35359F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756F114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aximum</w:t>
            </w:r>
          </w:p>
        </w:tc>
      </w:tr>
      <w:tr w:rsidR="002936FC" w:rsidRPr="002936FC" w14:paraId="4BD76F55" w14:textId="77777777" w:rsidTr="002936FC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373C2F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0C8B74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4E9358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776545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74F1CB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6CB789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C9E4DB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5D501E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0</w:t>
            </w:r>
          </w:p>
        </w:tc>
      </w:tr>
      <w:tr w:rsidR="002936FC" w:rsidRPr="002936FC" w14:paraId="4A518EBB" w14:textId="77777777" w:rsidTr="002936FC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D6F7F5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F330F2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A97D92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4312B9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31FE07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EB1C93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B3F890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5378E4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</w:tc>
      </w:tr>
      <w:tr w:rsidR="002936FC" w:rsidRPr="002936FC" w14:paraId="2DE98B7D" w14:textId="77777777" w:rsidTr="002936FC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DD75D9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FEDE7A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A99D3A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0188AC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E4F6B7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D9A836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1728BC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829DBA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00</w:t>
            </w:r>
          </w:p>
        </w:tc>
      </w:tr>
      <w:tr w:rsidR="002936FC" w:rsidRPr="002936FC" w14:paraId="420BB13E" w14:textId="77777777" w:rsidTr="002936FC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99069C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9F8FF6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62A736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B58A1A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7FC5DB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D66E87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5AF035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BDFFD1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2936FC" w:rsidRPr="002936FC" w14:paraId="59C9F711" w14:textId="77777777" w:rsidTr="002936FC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9B79D4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9D9FD8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09F589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1D8155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F75753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DDBC87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967BC8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178159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0</w:t>
            </w:r>
          </w:p>
        </w:tc>
      </w:tr>
      <w:tr w:rsidR="002936FC" w:rsidRPr="002936FC" w14:paraId="6C80931D" w14:textId="77777777" w:rsidTr="002936FC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1828CF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E25AAD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BD71A6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BD95C3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275D58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34A40E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867192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BFC8A1" w14:textId="77777777" w:rsidR="002936FC" w:rsidRPr="002936FC" w:rsidRDefault="002936FC" w:rsidP="002936FC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36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</w:tc>
      </w:tr>
    </w:tbl>
    <w:p w14:paraId="31A8253A" w14:textId="77777777" w:rsidR="002936FC" w:rsidRDefault="002936FC" w:rsidP="00500697">
      <w:pPr>
        <w:rPr>
          <w:lang w:val="en-US"/>
        </w:rPr>
      </w:pPr>
    </w:p>
    <w:p w14:paraId="088991F1" w14:textId="7C767A06" w:rsidR="002936FC" w:rsidRDefault="002936FC" w:rsidP="002936FC">
      <w:pPr>
        <w:rPr>
          <w:lang w:val="en-US"/>
        </w:rPr>
      </w:pPr>
      <w:r>
        <w:rPr>
          <w:lang w:val="en-US"/>
        </w:rPr>
        <w:t>Poisson regression showed no evidence of over-dispersion (</w:t>
      </w:r>
      <w:proofErr w:type="spellStart"/>
      <w:r w:rsidRPr="00E50EC7">
        <w:rPr>
          <w:lang w:val="en-US"/>
        </w:rPr>
        <w:t>Gener</w:t>
      </w:r>
      <w:proofErr w:type="spellEnd"/>
      <w:r w:rsidRPr="00E50EC7">
        <w:rPr>
          <w:lang w:val="en-US"/>
        </w:rPr>
        <w:t>. Chi-Square / DF</w:t>
      </w:r>
      <w:r>
        <w:rPr>
          <w:lang w:val="en-US"/>
        </w:rPr>
        <w:t xml:space="preserve"> = 1.21) and no evidence of an intervention effect (</w:t>
      </w:r>
      <w:r w:rsidR="007D130A">
        <w:rPr>
          <w:lang w:val="en-US"/>
        </w:rPr>
        <w:t>26</w:t>
      </w:r>
      <w:r>
        <w:rPr>
          <w:lang w:val="en-US"/>
        </w:rPr>
        <w:t>% 95% CI: -</w:t>
      </w:r>
      <w:r w:rsidR="007D130A">
        <w:rPr>
          <w:lang w:val="en-US"/>
        </w:rPr>
        <w:t>48</w:t>
      </w:r>
      <w:r>
        <w:rPr>
          <w:lang w:val="en-US"/>
        </w:rPr>
        <w:t xml:space="preserve">% to </w:t>
      </w:r>
      <w:r w:rsidR="007D130A">
        <w:rPr>
          <w:lang w:val="en-US"/>
        </w:rPr>
        <w:t>203</w:t>
      </w:r>
      <w:r>
        <w:rPr>
          <w:lang w:val="en-US"/>
        </w:rPr>
        <w:t>%, P=0.6</w:t>
      </w:r>
      <w:r w:rsidR="007D130A">
        <w:rPr>
          <w:lang w:val="en-US"/>
        </w:rPr>
        <w:t>0</w:t>
      </w:r>
      <w:r>
        <w:rPr>
          <w:lang w:val="en-US"/>
        </w:rPr>
        <w:t>).</w:t>
      </w:r>
    </w:p>
    <w:p w14:paraId="14572165" w14:textId="1C85B839" w:rsidR="00C92617" w:rsidRPr="002936FC" w:rsidRDefault="00C92617" w:rsidP="00C92617">
      <w:pPr>
        <w:rPr>
          <w:b/>
          <w:bCs/>
          <w:i/>
          <w:iCs/>
          <w:lang w:val="en-US"/>
        </w:rPr>
      </w:pPr>
      <w:r w:rsidRPr="002936FC">
        <w:rPr>
          <w:b/>
          <w:bCs/>
          <w:i/>
          <w:iCs/>
          <w:lang w:val="en-US"/>
        </w:rPr>
        <w:t xml:space="preserve">Analysis of </w:t>
      </w:r>
      <w:r>
        <w:rPr>
          <w:b/>
          <w:bCs/>
          <w:i/>
          <w:iCs/>
          <w:lang w:val="en-US"/>
        </w:rPr>
        <w:t>Lose it</w:t>
      </w:r>
      <w:r w:rsidRPr="002936FC">
        <w:rPr>
          <w:b/>
          <w:bCs/>
          <w:i/>
          <w:iCs/>
          <w:lang w:val="en-US"/>
        </w:rPr>
        <w:t xml:space="preserve"> prescriptions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1670"/>
        <w:gridCol w:w="769"/>
        <w:gridCol w:w="403"/>
        <w:gridCol w:w="692"/>
        <w:gridCol w:w="925"/>
        <w:gridCol w:w="1058"/>
        <w:gridCol w:w="1103"/>
      </w:tblGrid>
      <w:tr w:rsidR="00C92617" w:rsidRPr="00C92617" w14:paraId="37F7753E" w14:textId="77777777" w:rsidTr="00C92617">
        <w:trPr>
          <w:tblHeader/>
        </w:trPr>
        <w:tc>
          <w:tcPr>
            <w:tcW w:w="0" w:type="auto"/>
            <w:gridSpan w:val="8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0BE84BF" w14:textId="57A966CB" w:rsidR="00C92617" w:rsidRPr="00C92617" w:rsidRDefault="00C92617" w:rsidP="00C92617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Analysis Variable: </w:t>
            </w:r>
            <w:proofErr w:type="spellStart"/>
            <w:r w:rsidRPr="00C9261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Lose_It</w:t>
            </w:r>
            <w:proofErr w:type="spellEnd"/>
          </w:p>
        </w:tc>
      </w:tr>
      <w:tr w:rsidR="00C92617" w:rsidRPr="00C92617" w14:paraId="6EA590DD" w14:textId="77777777" w:rsidTr="00C9261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B59ADE8" w14:textId="5C5B90EF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A7163B7" w14:textId="580400BE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Video exposur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B0B336D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N </w:t>
            </w:r>
            <w:proofErr w:type="spellStart"/>
            <w:r w:rsidRPr="00C9261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7C0D588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BCCA2B1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48A2371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Std Dev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27E4FF0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2CD7246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aximum</w:t>
            </w:r>
          </w:p>
        </w:tc>
      </w:tr>
      <w:tr w:rsidR="00C92617" w:rsidRPr="00C92617" w14:paraId="41E56FFE" w14:textId="77777777" w:rsidTr="00C9261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B35948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7507AE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B486F6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AA62A9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97B853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871434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1EF6BD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ECA792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00</w:t>
            </w:r>
          </w:p>
        </w:tc>
      </w:tr>
      <w:tr w:rsidR="00C92617" w:rsidRPr="00C92617" w14:paraId="076ACBEC" w14:textId="77777777" w:rsidTr="00C9261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06491B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2F3E83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7E2026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A435B0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AC595B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ECEFA6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B279F7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FDB739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</w:tc>
      </w:tr>
      <w:tr w:rsidR="00C92617" w:rsidRPr="00C92617" w14:paraId="3680EB69" w14:textId="77777777" w:rsidTr="00C9261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1DC86B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9E86BD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A3E0A5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EDE791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D98669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0630BA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882D74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44ABD6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0</w:t>
            </w:r>
          </w:p>
        </w:tc>
      </w:tr>
      <w:tr w:rsidR="00C92617" w:rsidRPr="00C92617" w14:paraId="2845F7F1" w14:textId="77777777" w:rsidTr="00C9261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D3FD9B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B4CA5A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C3842A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B1EBD7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B18ADE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2958D8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42030E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7BE67C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</w:tc>
      </w:tr>
      <w:tr w:rsidR="00C92617" w:rsidRPr="00C92617" w14:paraId="3AC7F724" w14:textId="77777777" w:rsidTr="00C9261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45AAAD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B16552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88D6A8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9F92AB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CA8754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B6A039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2D641A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661887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0</w:t>
            </w:r>
          </w:p>
        </w:tc>
      </w:tr>
      <w:tr w:rsidR="00C92617" w:rsidRPr="00C92617" w14:paraId="6524F0F4" w14:textId="77777777" w:rsidTr="00C9261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6102E9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B96E86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D1E844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C84D85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52D8D6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554456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2B72BB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DD4176" w14:textId="77777777" w:rsidR="00C92617" w:rsidRPr="00C92617" w:rsidRDefault="00C92617" w:rsidP="00C92617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6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0</w:t>
            </w:r>
          </w:p>
        </w:tc>
      </w:tr>
    </w:tbl>
    <w:p w14:paraId="68342AF8" w14:textId="77777777" w:rsidR="00C92617" w:rsidRDefault="00C92617" w:rsidP="002936FC">
      <w:pPr>
        <w:rPr>
          <w:lang w:val="en-US"/>
        </w:rPr>
      </w:pPr>
    </w:p>
    <w:p w14:paraId="21109F1E" w14:textId="234B3B64" w:rsidR="00C92617" w:rsidRDefault="00C92617" w:rsidP="00C92617">
      <w:pPr>
        <w:rPr>
          <w:lang w:val="en-US"/>
        </w:rPr>
      </w:pPr>
      <w:r>
        <w:rPr>
          <w:lang w:val="en-US"/>
        </w:rPr>
        <w:t>Poisson regression showed no evidence of over-dispersion (</w:t>
      </w:r>
      <w:proofErr w:type="spellStart"/>
      <w:r w:rsidRPr="00E50EC7">
        <w:rPr>
          <w:lang w:val="en-US"/>
        </w:rPr>
        <w:t>Gener</w:t>
      </w:r>
      <w:proofErr w:type="spellEnd"/>
      <w:r w:rsidRPr="00E50EC7">
        <w:rPr>
          <w:lang w:val="en-US"/>
        </w:rPr>
        <w:t>. Chi-Square / DF</w:t>
      </w:r>
      <w:r>
        <w:rPr>
          <w:lang w:val="en-US"/>
        </w:rPr>
        <w:t xml:space="preserve"> = 1.13) and some evidence of an intervention effect where those GPs randomly assigned to the lose it app had 144% increase in prescriptions after exposure to the video (95% CI: 21% to 390%, P=0.013).</w:t>
      </w:r>
      <w:r w:rsidR="003709EF">
        <w:rPr>
          <w:lang w:val="en-US"/>
        </w:rPr>
        <w:t xml:space="preserve"> Descriptive statistics in the table above support this finding.</w:t>
      </w:r>
    </w:p>
    <w:p w14:paraId="453E1F9C" w14:textId="77777777" w:rsidR="00010500" w:rsidRDefault="00010500" w:rsidP="006311D6">
      <w:pPr>
        <w:rPr>
          <w:b/>
          <w:bCs/>
          <w:i/>
          <w:iCs/>
          <w:lang w:val="en-US"/>
        </w:rPr>
      </w:pPr>
    </w:p>
    <w:p w14:paraId="3474D1EB" w14:textId="77777777" w:rsidR="00010500" w:rsidRDefault="00010500" w:rsidP="006311D6">
      <w:pPr>
        <w:rPr>
          <w:b/>
          <w:bCs/>
          <w:i/>
          <w:iCs/>
          <w:lang w:val="en-US"/>
        </w:rPr>
      </w:pPr>
    </w:p>
    <w:p w14:paraId="6867B0AE" w14:textId="7774B349" w:rsidR="006311D6" w:rsidRPr="006311D6" w:rsidRDefault="006311D6" w:rsidP="006311D6">
      <w:pPr>
        <w:rPr>
          <w:b/>
          <w:bCs/>
          <w:i/>
          <w:iCs/>
          <w:lang w:val="en-US"/>
        </w:rPr>
      </w:pPr>
      <w:r w:rsidRPr="002936FC">
        <w:rPr>
          <w:b/>
          <w:bCs/>
          <w:i/>
          <w:iCs/>
          <w:lang w:val="en-US"/>
        </w:rPr>
        <w:lastRenderedPageBreak/>
        <w:t xml:space="preserve">Analysis of </w:t>
      </w:r>
      <w:r>
        <w:rPr>
          <w:b/>
          <w:bCs/>
          <w:i/>
          <w:iCs/>
          <w:lang w:val="en-US"/>
        </w:rPr>
        <w:t>CBT</w:t>
      </w:r>
      <w:r w:rsidR="008A2BA6">
        <w:rPr>
          <w:b/>
          <w:bCs/>
          <w:i/>
          <w:iCs/>
          <w:lang w:val="en-US"/>
        </w:rPr>
        <w:t>-</w:t>
      </w:r>
      <w:proofErr w:type="spellStart"/>
      <w:r>
        <w:rPr>
          <w:b/>
          <w:bCs/>
          <w:i/>
          <w:iCs/>
          <w:lang w:val="en-US"/>
        </w:rPr>
        <w:t>i</w:t>
      </w:r>
      <w:proofErr w:type="spellEnd"/>
      <w:r w:rsidR="008A2BA6">
        <w:rPr>
          <w:b/>
          <w:bCs/>
          <w:i/>
          <w:iCs/>
          <w:lang w:val="en-US"/>
        </w:rPr>
        <w:t xml:space="preserve"> </w:t>
      </w:r>
      <w:r w:rsidR="00010500">
        <w:rPr>
          <w:b/>
          <w:bCs/>
          <w:i/>
          <w:iCs/>
          <w:lang w:val="en-US"/>
        </w:rPr>
        <w:t>Coach</w:t>
      </w:r>
      <w:r w:rsidRPr="002936FC">
        <w:rPr>
          <w:b/>
          <w:bCs/>
          <w:i/>
          <w:iCs/>
          <w:lang w:val="en-US"/>
        </w:rPr>
        <w:t xml:space="preserve"> prescriptions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1670"/>
        <w:gridCol w:w="769"/>
        <w:gridCol w:w="403"/>
        <w:gridCol w:w="692"/>
        <w:gridCol w:w="925"/>
        <w:gridCol w:w="1058"/>
        <w:gridCol w:w="1103"/>
      </w:tblGrid>
      <w:tr w:rsidR="006311D6" w:rsidRPr="006311D6" w14:paraId="1A999545" w14:textId="77777777" w:rsidTr="006311D6">
        <w:trPr>
          <w:tblHeader/>
        </w:trPr>
        <w:tc>
          <w:tcPr>
            <w:tcW w:w="0" w:type="auto"/>
            <w:gridSpan w:val="8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CF1FD91" w14:textId="18D94D12" w:rsidR="006311D6" w:rsidRPr="006311D6" w:rsidRDefault="006311D6" w:rsidP="006311D6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Analysis Variable: </w:t>
            </w:r>
            <w:proofErr w:type="spellStart"/>
            <w:r w:rsidRPr="006311D6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CBTi</w:t>
            </w:r>
            <w:proofErr w:type="spellEnd"/>
          </w:p>
        </w:tc>
      </w:tr>
      <w:tr w:rsidR="006311D6" w:rsidRPr="006311D6" w14:paraId="206F30D6" w14:textId="77777777" w:rsidTr="006311D6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10039A2" w14:textId="5B0ABDCC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0AFACDB" w14:textId="6FCE86A4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Video exposur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E871F74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N </w:t>
            </w:r>
            <w:proofErr w:type="spellStart"/>
            <w:r w:rsidRPr="006311D6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0CE9370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FFAF18D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117B19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Std Dev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EAC55DC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466A259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aximum</w:t>
            </w:r>
          </w:p>
        </w:tc>
      </w:tr>
      <w:tr w:rsidR="006311D6" w:rsidRPr="006311D6" w14:paraId="03D7D1E7" w14:textId="77777777" w:rsidTr="006311D6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B148FF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4A54E1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A6E0FA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11BB3A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487137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2C4051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AC4EA5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520D5F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00</w:t>
            </w:r>
          </w:p>
        </w:tc>
      </w:tr>
      <w:tr w:rsidR="006311D6" w:rsidRPr="006311D6" w14:paraId="5340750E" w14:textId="77777777" w:rsidTr="006311D6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9C3CF9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DBDCD2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B33F41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8E67B9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2DE625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E2ED4A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B5F8A3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106D5E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00</w:t>
            </w:r>
          </w:p>
        </w:tc>
      </w:tr>
      <w:tr w:rsidR="006311D6" w:rsidRPr="006311D6" w14:paraId="12B9B658" w14:textId="77777777" w:rsidTr="006311D6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D785FB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3BDD9A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B13AAE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2507F8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AF7801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9BA013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58BDFD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7D5884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00</w:t>
            </w:r>
          </w:p>
        </w:tc>
      </w:tr>
      <w:tr w:rsidR="006311D6" w:rsidRPr="006311D6" w14:paraId="0150C63E" w14:textId="77777777" w:rsidTr="006311D6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950124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59C49A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D831F8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01D1C2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D8D113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D99853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B57A7F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294BE1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00</w:t>
            </w:r>
          </w:p>
        </w:tc>
      </w:tr>
      <w:tr w:rsidR="006311D6" w:rsidRPr="006311D6" w14:paraId="5E96E2F1" w14:textId="77777777" w:rsidTr="006311D6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D1E14A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BC802B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8DBE03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BF46C0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0A2B26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262879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EB715D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68DA98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00</w:t>
            </w:r>
          </w:p>
        </w:tc>
      </w:tr>
      <w:tr w:rsidR="006311D6" w:rsidRPr="006311D6" w14:paraId="45E8595E" w14:textId="77777777" w:rsidTr="006311D6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8D1CC7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95E759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D8E7C5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40515F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7E9D6C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6A385D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0112A4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34E2A9" w14:textId="77777777" w:rsidR="006311D6" w:rsidRPr="006311D6" w:rsidRDefault="006311D6" w:rsidP="006311D6">
            <w:pPr>
              <w:spacing w:after="24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311D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00</w:t>
            </w:r>
          </w:p>
        </w:tc>
      </w:tr>
    </w:tbl>
    <w:p w14:paraId="266A3039" w14:textId="6110411B" w:rsidR="00500697" w:rsidRDefault="00500697">
      <w:pPr>
        <w:rPr>
          <w:lang w:val="en-US"/>
        </w:rPr>
      </w:pPr>
    </w:p>
    <w:p w14:paraId="132EB6D1" w14:textId="18F36A68" w:rsidR="00022950" w:rsidRDefault="00022950" w:rsidP="00022950">
      <w:pPr>
        <w:rPr>
          <w:lang w:val="en-US"/>
        </w:rPr>
      </w:pPr>
      <w:r>
        <w:rPr>
          <w:lang w:val="en-US"/>
        </w:rPr>
        <w:t>Poisson regression showed no evidence of over-dispersion (</w:t>
      </w:r>
      <w:proofErr w:type="spellStart"/>
      <w:r w:rsidRPr="00E50EC7">
        <w:rPr>
          <w:lang w:val="en-US"/>
        </w:rPr>
        <w:t>Gener</w:t>
      </w:r>
      <w:proofErr w:type="spellEnd"/>
      <w:r w:rsidRPr="00E50EC7">
        <w:rPr>
          <w:lang w:val="en-US"/>
        </w:rPr>
        <w:t>. Chi-Square / DF</w:t>
      </w:r>
      <w:r>
        <w:rPr>
          <w:lang w:val="en-US"/>
        </w:rPr>
        <w:t xml:space="preserve"> = 1.17) and no evidence of an intervention effect (43% 95% CI: -19% to 154%, P=0.22).</w:t>
      </w:r>
    </w:p>
    <w:p w14:paraId="0D787458" w14:textId="3614E379" w:rsidR="00EF02A8" w:rsidRPr="006311D6" w:rsidRDefault="00EF02A8" w:rsidP="00EF02A8">
      <w:pPr>
        <w:rPr>
          <w:b/>
          <w:bCs/>
          <w:i/>
          <w:iCs/>
          <w:lang w:val="en-US"/>
        </w:rPr>
      </w:pPr>
      <w:r w:rsidRPr="002936FC">
        <w:rPr>
          <w:b/>
          <w:bCs/>
          <w:i/>
          <w:iCs/>
          <w:lang w:val="en-US"/>
        </w:rPr>
        <w:t xml:space="preserve">Analysis of </w:t>
      </w:r>
      <w:r>
        <w:rPr>
          <w:b/>
          <w:bCs/>
          <w:i/>
          <w:iCs/>
          <w:lang w:val="en-US"/>
        </w:rPr>
        <w:t>Quit now</w:t>
      </w:r>
      <w:r w:rsidRPr="002936FC">
        <w:rPr>
          <w:b/>
          <w:bCs/>
          <w:i/>
          <w:iCs/>
          <w:lang w:val="en-US"/>
        </w:rPr>
        <w:t xml:space="preserve"> prescriptions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1670"/>
        <w:gridCol w:w="769"/>
        <w:gridCol w:w="403"/>
        <w:gridCol w:w="692"/>
        <w:gridCol w:w="925"/>
        <w:gridCol w:w="1058"/>
        <w:gridCol w:w="1103"/>
      </w:tblGrid>
      <w:tr w:rsidR="00EF02A8" w:rsidRPr="00EF02A8" w14:paraId="42B92C50" w14:textId="77777777" w:rsidTr="00EF02A8">
        <w:trPr>
          <w:tblHeader/>
        </w:trPr>
        <w:tc>
          <w:tcPr>
            <w:tcW w:w="0" w:type="auto"/>
            <w:gridSpan w:val="8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D66257E" w14:textId="636E5E6A" w:rsidR="00EF02A8" w:rsidRPr="00EF02A8" w:rsidRDefault="00EF02A8" w:rsidP="00EF02A8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Analysis Variable: </w:t>
            </w:r>
            <w:proofErr w:type="spellStart"/>
            <w:r w:rsidRPr="00EF02A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Quit_Now</w:t>
            </w:r>
            <w:proofErr w:type="spellEnd"/>
          </w:p>
        </w:tc>
      </w:tr>
      <w:tr w:rsidR="00EF02A8" w:rsidRPr="00EF02A8" w14:paraId="7B162EE5" w14:textId="77777777" w:rsidTr="00EF02A8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4E5D539" w14:textId="640F1BD0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031D595" w14:textId="09DE6EA4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Video exposur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2DB81DB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 xml:space="preserve">N </w:t>
            </w:r>
            <w:proofErr w:type="spellStart"/>
            <w:r w:rsidRPr="00EF02A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A118866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DAA82BA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165F2F7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Std Dev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F269598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645B3F9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  <w:lang w:eastAsia="en-AU"/>
              </w:rPr>
              <w:t>Maximum</w:t>
            </w:r>
          </w:p>
        </w:tc>
      </w:tr>
      <w:tr w:rsidR="00EF02A8" w:rsidRPr="00EF02A8" w14:paraId="51944DDA" w14:textId="77777777" w:rsidTr="00EF02A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12066C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8D2131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3F4B56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3A09B9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93ABC3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314278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CFABEB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03244C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00</w:t>
            </w:r>
          </w:p>
        </w:tc>
      </w:tr>
      <w:tr w:rsidR="00EF02A8" w:rsidRPr="00EF02A8" w14:paraId="0BE10B03" w14:textId="77777777" w:rsidTr="00EF02A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7B80A8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038C6A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2EA11D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E7B0DF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7944F6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576511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CCEC87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9AEF75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</w:tc>
      </w:tr>
      <w:tr w:rsidR="00EF02A8" w:rsidRPr="00EF02A8" w14:paraId="736F6F1D" w14:textId="77777777" w:rsidTr="00EF02A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702BB5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49B2BF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5B03C1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ABF00F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254D56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14A693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471012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4064FF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0</w:t>
            </w:r>
          </w:p>
        </w:tc>
      </w:tr>
      <w:tr w:rsidR="00EF02A8" w:rsidRPr="00EF02A8" w14:paraId="7075171F" w14:textId="77777777" w:rsidTr="00EF02A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069BA1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8D3F23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BBFEC6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29E2B3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EAAEBD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3E6DF7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0D6663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1DACA5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0</w:t>
            </w:r>
          </w:p>
        </w:tc>
      </w:tr>
      <w:tr w:rsidR="00EF02A8" w:rsidRPr="00EF02A8" w14:paraId="6F2E95BC" w14:textId="77777777" w:rsidTr="00EF02A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04F0A7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912230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D97E61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D21B4B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6DCDBC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7A75B2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0203AE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541823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</w:tc>
      </w:tr>
      <w:tr w:rsidR="00EF02A8" w:rsidRPr="00EF02A8" w14:paraId="504CA7C8" w14:textId="77777777" w:rsidTr="00EF02A8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332EC7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968532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80C781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72488C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5614E6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6CA6ED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4CB72E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1C148A" w14:textId="77777777" w:rsidR="00EF02A8" w:rsidRPr="00EF02A8" w:rsidRDefault="00EF02A8" w:rsidP="00EF02A8">
            <w:pPr>
              <w:spacing w:after="2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02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0</w:t>
            </w:r>
          </w:p>
        </w:tc>
      </w:tr>
    </w:tbl>
    <w:p w14:paraId="4D45CE41" w14:textId="77777777" w:rsidR="00022950" w:rsidRPr="00022950" w:rsidRDefault="00022950" w:rsidP="00022950">
      <w:pPr>
        <w:rPr>
          <w:b/>
          <w:bCs/>
          <w:lang w:val="en-US"/>
        </w:rPr>
      </w:pPr>
    </w:p>
    <w:p w14:paraId="08519B85" w14:textId="72E93E1E" w:rsidR="00EF02A8" w:rsidRDefault="00EF02A8" w:rsidP="00EF02A8">
      <w:pPr>
        <w:rPr>
          <w:lang w:val="en-US"/>
        </w:rPr>
      </w:pPr>
      <w:r>
        <w:rPr>
          <w:lang w:val="en-US"/>
        </w:rPr>
        <w:t>Poisson regression showed no evidence of over-dispersion (</w:t>
      </w:r>
      <w:proofErr w:type="spellStart"/>
      <w:r w:rsidRPr="00E50EC7">
        <w:rPr>
          <w:lang w:val="en-US"/>
        </w:rPr>
        <w:t>Gener</w:t>
      </w:r>
      <w:proofErr w:type="spellEnd"/>
      <w:r w:rsidRPr="00E50EC7">
        <w:rPr>
          <w:lang w:val="en-US"/>
        </w:rPr>
        <w:t>. Chi-Square / DF</w:t>
      </w:r>
      <w:r>
        <w:rPr>
          <w:lang w:val="en-US"/>
        </w:rPr>
        <w:t xml:space="preserve"> = 0.83) and no evidence of an intervention effect (8% 95% CI: -53% to 150%, P=0.86).</w:t>
      </w:r>
    </w:p>
    <w:p w14:paraId="4AA52099" w14:textId="77777777" w:rsidR="008A2BA6" w:rsidRDefault="008A2BA6" w:rsidP="00CF0411">
      <w:pPr>
        <w:rPr>
          <w:b/>
          <w:bCs/>
          <w:sz w:val="18"/>
          <w:szCs w:val="18"/>
          <w:lang w:val="en-US"/>
        </w:rPr>
      </w:pPr>
    </w:p>
    <w:p w14:paraId="2A0C35FF" w14:textId="77777777" w:rsidR="008A2BA6" w:rsidRDefault="008A2BA6" w:rsidP="00CF0411">
      <w:pPr>
        <w:rPr>
          <w:b/>
          <w:bCs/>
          <w:sz w:val="18"/>
          <w:szCs w:val="18"/>
          <w:lang w:val="en-US"/>
        </w:rPr>
      </w:pPr>
    </w:p>
    <w:p w14:paraId="1F1F30E5" w14:textId="77777777" w:rsidR="008A2BA6" w:rsidRDefault="008A2BA6" w:rsidP="00CF0411">
      <w:pPr>
        <w:rPr>
          <w:b/>
          <w:bCs/>
          <w:sz w:val="18"/>
          <w:szCs w:val="18"/>
          <w:lang w:val="en-US"/>
        </w:rPr>
      </w:pPr>
    </w:p>
    <w:p w14:paraId="3891CC1D" w14:textId="31803933" w:rsidR="00B52030" w:rsidRPr="008A2BA6" w:rsidRDefault="00780630" w:rsidP="00CF0411">
      <w:pPr>
        <w:rPr>
          <w:b/>
          <w:bCs/>
          <w:i/>
          <w:iCs/>
          <w:lang w:val="en-US"/>
        </w:rPr>
      </w:pPr>
      <w:r w:rsidRPr="008A2BA6">
        <w:rPr>
          <w:b/>
          <w:bCs/>
          <w:i/>
          <w:iCs/>
          <w:lang w:val="en-US"/>
        </w:rPr>
        <w:lastRenderedPageBreak/>
        <w:t>Overall results:</w:t>
      </w:r>
      <w:r w:rsidR="00B52030" w:rsidRPr="008A2BA6">
        <w:rPr>
          <w:b/>
          <w:bCs/>
          <w:i/>
          <w:iCs/>
          <w:lang w:val="en-US"/>
        </w:rPr>
        <w:t xml:space="preserve"> Mean number of app prescription per GP</w:t>
      </w:r>
      <w:r w:rsidR="007D6474" w:rsidRPr="008A2BA6">
        <w:rPr>
          <w:b/>
          <w:bCs/>
          <w:i/>
          <w:iCs/>
          <w:lang w:val="en-US"/>
        </w:rPr>
        <w:t xml:space="preserve"> before and after exposure to intervention video at each month</w:t>
      </w:r>
      <w:r w:rsidR="00572CC2" w:rsidRPr="008A2BA6">
        <w:rPr>
          <w:b/>
          <w:bCs/>
          <w:i/>
          <w:iCs/>
          <w:lang w:val="en-US"/>
        </w:rPr>
        <w:t xml:space="preserve"> </w:t>
      </w:r>
      <w:r w:rsidR="00843677" w:rsidRPr="008A2BA6">
        <w:rPr>
          <w:b/>
          <w:bCs/>
          <w:i/>
          <w:iCs/>
          <w:lang w:val="en-US"/>
        </w:rPr>
        <w:t>(mean, (95% CI))</w:t>
      </w:r>
    </w:p>
    <w:tbl>
      <w:tblPr>
        <w:tblStyle w:val="GridTable5Dark-Accent5"/>
        <w:tblW w:w="9061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3"/>
      </w:tblGrid>
      <w:tr w:rsidR="00724297" w14:paraId="22F43763" w14:textId="77777777" w:rsidTr="00A35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41E307C" w14:textId="748E0B42" w:rsidR="00724297" w:rsidRDefault="00B52030" w:rsidP="006F6A07">
            <w:pPr>
              <w:jc w:val="right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950FF4F" wp14:editId="42FA01C4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29439</wp:posOffset>
                      </wp:positionV>
                      <wp:extent cx="1126541" cy="292608"/>
                      <wp:effectExtent l="0" t="0" r="35560" b="317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6541" cy="29260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D135EC7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65pt,2.3pt" to="83.05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F6A07">
              <w:rPr>
                <w:lang w:val="en-US"/>
              </w:rPr>
              <w:t>Month</w:t>
            </w:r>
          </w:p>
          <w:p w14:paraId="4F33D1BD" w14:textId="549119B8" w:rsidR="006F6A07" w:rsidRDefault="006F6A07" w:rsidP="006F6A07">
            <w:pPr>
              <w:rPr>
                <w:lang w:val="en-US"/>
              </w:rPr>
            </w:pPr>
            <w:r>
              <w:rPr>
                <w:lang w:val="en-US"/>
              </w:rPr>
              <w:t>Apps</w:t>
            </w:r>
          </w:p>
        </w:tc>
        <w:tc>
          <w:tcPr>
            <w:tcW w:w="1812" w:type="dxa"/>
          </w:tcPr>
          <w:p w14:paraId="2AD78446" w14:textId="77777777" w:rsidR="00724297" w:rsidRDefault="006F6A07" w:rsidP="006F6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2021994" w14:textId="24FED3A9" w:rsidR="00470BA8" w:rsidRDefault="00470BA8" w:rsidP="006F6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12" w:type="dxa"/>
          </w:tcPr>
          <w:p w14:paraId="759BF50A" w14:textId="2711934C" w:rsidR="00724297" w:rsidRDefault="006F6A07" w:rsidP="006F6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7B147C43" w14:textId="71598B32" w:rsidR="006F6A07" w:rsidRDefault="006F04D2" w:rsidP="006F0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3" w:type="dxa"/>
          </w:tcPr>
          <w:p w14:paraId="5BF00B74" w14:textId="133DF654" w:rsidR="00724297" w:rsidRDefault="006F04D2" w:rsidP="006F6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C56EC" w14:paraId="0EE1EBD4" w14:textId="77777777" w:rsidTr="00056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0059652" w14:textId="79F4F04A" w:rsidR="005C56EC" w:rsidRDefault="005C56EC" w:rsidP="005C56EC">
            <w:pPr>
              <w:rPr>
                <w:lang w:val="en-US"/>
              </w:rPr>
            </w:pPr>
            <w:r>
              <w:rPr>
                <w:lang w:val="en-US"/>
              </w:rPr>
              <w:t>Smiling mind video</w:t>
            </w:r>
          </w:p>
        </w:tc>
        <w:tc>
          <w:tcPr>
            <w:tcW w:w="1812" w:type="dxa"/>
            <w:vAlign w:val="center"/>
          </w:tcPr>
          <w:p w14:paraId="11647C64" w14:textId="69F9CA27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3.9</w:t>
            </w:r>
            <w:r w:rsidR="00E60C0E" w:rsidRPr="006C351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93570C" w:rsidRPr="006C3512">
              <w:rPr>
                <w:rFonts w:cstheme="minorHAnsi"/>
                <w:color w:val="000000"/>
                <w:sz w:val="20"/>
                <w:szCs w:val="20"/>
              </w:rPr>
              <w:t>(2.9, 4.</w:t>
            </w:r>
            <w:r w:rsidR="007D25E9" w:rsidRPr="006C3512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93570C" w:rsidRPr="006C351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vAlign w:val="center"/>
          </w:tcPr>
          <w:p w14:paraId="5704CF6F" w14:textId="38A1C7FA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3.05</w:t>
            </w:r>
            <w:r w:rsidR="0093570C" w:rsidRPr="006C351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572CC2" w:rsidRPr="006C3512">
              <w:rPr>
                <w:rFonts w:cstheme="minorHAnsi"/>
                <w:color w:val="000000"/>
                <w:sz w:val="20"/>
                <w:szCs w:val="20"/>
              </w:rPr>
              <w:t>(2.</w:t>
            </w:r>
            <w:r w:rsidR="009474D2" w:rsidRPr="006C3512">
              <w:rPr>
                <w:rFonts w:cstheme="minorHAnsi"/>
                <w:color w:val="000000"/>
                <w:sz w:val="20"/>
                <w:szCs w:val="20"/>
              </w:rPr>
              <w:t>17</w:t>
            </w:r>
            <w:r w:rsidR="00572CC2" w:rsidRPr="006C3512">
              <w:rPr>
                <w:rFonts w:cstheme="minorHAnsi"/>
                <w:color w:val="000000"/>
                <w:sz w:val="20"/>
                <w:szCs w:val="20"/>
              </w:rPr>
              <w:t>, 3.9</w:t>
            </w:r>
            <w:r w:rsidR="009474D2" w:rsidRPr="006C3512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572CC2" w:rsidRPr="006C351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vAlign w:val="center"/>
          </w:tcPr>
          <w:p w14:paraId="6E96BD9F" w14:textId="64E298F2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843677" w:rsidRPr="006C351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6E6004" w:rsidRPr="006C3512">
              <w:rPr>
                <w:rFonts w:cstheme="minorHAnsi"/>
                <w:color w:val="000000"/>
                <w:sz w:val="20"/>
                <w:szCs w:val="20"/>
              </w:rPr>
              <w:t>(2.</w:t>
            </w:r>
            <w:r w:rsidR="002B0AD7" w:rsidRPr="006C3512">
              <w:rPr>
                <w:rFonts w:cstheme="minorHAnsi"/>
                <w:color w:val="000000"/>
                <w:sz w:val="20"/>
                <w:szCs w:val="20"/>
              </w:rPr>
              <w:t>66</w:t>
            </w:r>
            <w:r w:rsidR="006E6004" w:rsidRPr="006C3512">
              <w:rPr>
                <w:rFonts w:cstheme="minorHAnsi"/>
                <w:color w:val="000000"/>
                <w:sz w:val="20"/>
                <w:szCs w:val="20"/>
              </w:rPr>
              <w:t>, 9.34)</w:t>
            </w:r>
          </w:p>
        </w:tc>
        <w:tc>
          <w:tcPr>
            <w:tcW w:w="1813" w:type="dxa"/>
            <w:vAlign w:val="center"/>
          </w:tcPr>
          <w:p w14:paraId="27F576F9" w14:textId="40C9E13A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6.2</w:t>
            </w:r>
            <w:r w:rsidR="00EE31A7" w:rsidRPr="006C3512">
              <w:rPr>
                <w:rFonts w:cstheme="minorHAnsi"/>
                <w:color w:val="000000"/>
                <w:sz w:val="20"/>
                <w:szCs w:val="20"/>
              </w:rPr>
              <w:t xml:space="preserve"> (0.</w:t>
            </w:r>
            <w:r w:rsidR="0012639E" w:rsidRPr="006C3512">
              <w:rPr>
                <w:rFonts w:cstheme="minorHAnsi"/>
                <w:color w:val="000000"/>
                <w:sz w:val="20"/>
                <w:szCs w:val="20"/>
              </w:rPr>
              <w:t>48</w:t>
            </w:r>
            <w:r w:rsidR="00EE31A7" w:rsidRPr="006C3512">
              <w:rPr>
                <w:rFonts w:cstheme="minorHAnsi"/>
                <w:color w:val="000000"/>
                <w:sz w:val="20"/>
                <w:szCs w:val="20"/>
              </w:rPr>
              <w:t>, 11.</w:t>
            </w:r>
            <w:r w:rsidR="0012639E" w:rsidRPr="006C3512">
              <w:rPr>
                <w:rFonts w:cstheme="minorHAnsi"/>
                <w:color w:val="000000"/>
                <w:sz w:val="20"/>
                <w:szCs w:val="20"/>
              </w:rPr>
              <w:t>92</w:t>
            </w:r>
            <w:r w:rsidR="00EE31A7" w:rsidRPr="006C351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C56EC" w14:paraId="4444276C" w14:textId="77777777" w:rsidTr="0005690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3033A31" w14:textId="142D9DB8" w:rsidR="005C56EC" w:rsidRDefault="005C56EC" w:rsidP="005C5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 video</w:t>
            </w:r>
          </w:p>
        </w:tc>
        <w:tc>
          <w:tcPr>
            <w:tcW w:w="1812" w:type="dxa"/>
            <w:vAlign w:val="bottom"/>
          </w:tcPr>
          <w:p w14:paraId="0DDC5AF2" w14:textId="0891B10C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5999B407" w14:textId="5841DF31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789C60A2" w14:textId="03C71109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3.69</w:t>
            </w:r>
            <w:r w:rsidR="00EE31A7" w:rsidRPr="006C351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2639E" w:rsidRPr="006C3512">
              <w:rPr>
                <w:rFonts w:cstheme="minorHAnsi"/>
                <w:color w:val="000000"/>
                <w:sz w:val="20"/>
                <w:szCs w:val="20"/>
              </w:rPr>
              <w:t xml:space="preserve">(2.48, </w:t>
            </w:r>
            <w:r w:rsidR="007F38D7" w:rsidRPr="006C3512">
              <w:rPr>
                <w:rFonts w:cstheme="minorHAnsi"/>
                <w:color w:val="000000"/>
                <w:sz w:val="20"/>
                <w:szCs w:val="20"/>
              </w:rPr>
              <w:t>4.9)</w:t>
            </w:r>
          </w:p>
        </w:tc>
        <w:tc>
          <w:tcPr>
            <w:tcW w:w="1813" w:type="dxa"/>
            <w:vAlign w:val="bottom"/>
          </w:tcPr>
          <w:p w14:paraId="22341CDE" w14:textId="7867EA45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2.68</w:t>
            </w:r>
            <w:r w:rsidR="007F38D7" w:rsidRPr="006C3512">
              <w:rPr>
                <w:rFonts w:cstheme="minorHAnsi"/>
                <w:color w:val="000000"/>
                <w:sz w:val="20"/>
                <w:szCs w:val="20"/>
              </w:rPr>
              <w:t xml:space="preserve"> (1.6, 3.75)</w:t>
            </w:r>
          </w:p>
        </w:tc>
      </w:tr>
      <w:tr w:rsidR="005C56EC" w14:paraId="15280754" w14:textId="77777777" w:rsidTr="00056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159CA1F" w14:textId="77DF0AD6" w:rsidR="005C56EC" w:rsidRDefault="005C56EC" w:rsidP="005C56EC">
            <w:pPr>
              <w:rPr>
                <w:lang w:val="en-US"/>
              </w:rPr>
            </w:pPr>
            <w:r>
              <w:rPr>
                <w:lang w:val="en-US"/>
              </w:rPr>
              <w:t>Managing Depression video</w:t>
            </w:r>
          </w:p>
        </w:tc>
        <w:tc>
          <w:tcPr>
            <w:tcW w:w="1812" w:type="dxa"/>
            <w:vAlign w:val="center"/>
          </w:tcPr>
          <w:p w14:paraId="3CABC321" w14:textId="66B1CE12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69</w:t>
            </w:r>
            <w:r w:rsidR="007F38D7" w:rsidRPr="006C351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B25F9D" w:rsidRPr="006C3512">
              <w:rPr>
                <w:rFonts w:cstheme="minorHAnsi"/>
                <w:color w:val="000000"/>
                <w:sz w:val="20"/>
                <w:szCs w:val="20"/>
              </w:rPr>
              <w:t>1.15</w:t>
            </w:r>
            <w:r w:rsidR="005F2B2A" w:rsidRPr="006C3512">
              <w:rPr>
                <w:rFonts w:cstheme="minorHAnsi"/>
                <w:color w:val="000000"/>
                <w:sz w:val="20"/>
                <w:szCs w:val="20"/>
              </w:rPr>
              <w:t>, 2.23)</w:t>
            </w:r>
          </w:p>
        </w:tc>
        <w:tc>
          <w:tcPr>
            <w:tcW w:w="1812" w:type="dxa"/>
            <w:vAlign w:val="center"/>
          </w:tcPr>
          <w:p w14:paraId="2469A7D9" w14:textId="511D491D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97</w:t>
            </w:r>
            <w:r w:rsidR="005F2B2A" w:rsidRPr="006C3512">
              <w:rPr>
                <w:rFonts w:cstheme="minorHAnsi"/>
                <w:color w:val="000000"/>
                <w:sz w:val="20"/>
                <w:szCs w:val="20"/>
              </w:rPr>
              <w:t xml:space="preserve"> (0.56, </w:t>
            </w:r>
            <w:r w:rsidR="0015739D" w:rsidRPr="006C3512">
              <w:rPr>
                <w:rFonts w:cstheme="minorHAnsi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1812" w:type="dxa"/>
            <w:vAlign w:val="center"/>
          </w:tcPr>
          <w:p w14:paraId="04590807" w14:textId="62A7863D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15739D" w:rsidRPr="006C351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A71BA8" w:rsidRPr="006C3512">
              <w:rPr>
                <w:rFonts w:cstheme="minorHAnsi"/>
                <w:color w:val="000000"/>
                <w:sz w:val="20"/>
                <w:szCs w:val="20"/>
              </w:rPr>
              <w:t>0.12, 1.88)</w:t>
            </w:r>
          </w:p>
        </w:tc>
        <w:tc>
          <w:tcPr>
            <w:tcW w:w="1813" w:type="dxa"/>
            <w:vAlign w:val="center"/>
          </w:tcPr>
          <w:p w14:paraId="6695A000" w14:textId="2FEC2551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4</w:t>
            </w:r>
            <w:r w:rsidR="00A71BA8" w:rsidRPr="006C351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13AFE" w:rsidRPr="006C3512">
              <w:rPr>
                <w:rFonts w:cstheme="minorHAnsi"/>
                <w:color w:val="000000"/>
                <w:sz w:val="20"/>
                <w:szCs w:val="20"/>
              </w:rPr>
              <w:t>-0.38, 1.18)</w:t>
            </w:r>
          </w:p>
        </w:tc>
      </w:tr>
      <w:tr w:rsidR="005C56EC" w14:paraId="1A1BB359" w14:textId="77777777" w:rsidTr="0005690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DFD8711" w14:textId="3B0BC32C" w:rsidR="005C56EC" w:rsidRDefault="005C56EC" w:rsidP="005C5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 video</w:t>
            </w:r>
          </w:p>
        </w:tc>
        <w:tc>
          <w:tcPr>
            <w:tcW w:w="1812" w:type="dxa"/>
            <w:vAlign w:val="bottom"/>
          </w:tcPr>
          <w:p w14:paraId="52335032" w14:textId="565B05A4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159870C6" w14:textId="7CF439B1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142B10E8" w14:textId="11A08A10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913AFE" w:rsidRPr="006C351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6243C5" w:rsidRPr="006C3512">
              <w:rPr>
                <w:rFonts w:cstheme="minorHAnsi"/>
                <w:color w:val="000000"/>
                <w:sz w:val="20"/>
                <w:szCs w:val="20"/>
              </w:rPr>
              <w:t xml:space="preserve">0.55, </w:t>
            </w:r>
            <w:r w:rsidR="004106CA" w:rsidRPr="006C3512">
              <w:rPr>
                <w:rFonts w:cstheme="minorHAnsi"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1813" w:type="dxa"/>
            <w:vAlign w:val="bottom"/>
          </w:tcPr>
          <w:p w14:paraId="533457DE" w14:textId="0505FD20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77</w:t>
            </w:r>
            <w:r w:rsidR="004106CA" w:rsidRPr="006C3512">
              <w:rPr>
                <w:rFonts w:cstheme="minorHAnsi"/>
                <w:color w:val="000000"/>
                <w:sz w:val="20"/>
                <w:szCs w:val="20"/>
              </w:rPr>
              <w:t xml:space="preserve"> (0.41, </w:t>
            </w:r>
            <w:r w:rsidR="00BB70E8" w:rsidRPr="006C3512">
              <w:rPr>
                <w:rFonts w:cstheme="minorHAnsi"/>
                <w:color w:val="000000"/>
                <w:sz w:val="20"/>
                <w:szCs w:val="20"/>
              </w:rPr>
              <w:t>1.13)</w:t>
            </w:r>
          </w:p>
        </w:tc>
      </w:tr>
      <w:tr w:rsidR="005C56EC" w14:paraId="4C8928C9" w14:textId="77777777" w:rsidTr="00056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3BC0CB0" w14:textId="6450989F" w:rsidR="005C56EC" w:rsidRDefault="005C56EC" w:rsidP="005C56EC">
            <w:pPr>
              <w:rPr>
                <w:lang w:val="en-US"/>
              </w:rPr>
            </w:pPr>
            <w:r>
              <w:rPr>
                <w:lang w:val="en-US"/>
              </w:rPr>
              <w:t>Tat video</w:t>
            </w:r>
          </w:p>
        </w:tc>
        <w:tc>
          <w:tcPr>
            <w:tcW w:w="1812" w:type="dxa"/>
            <w:vAlign w:val="center"/>
          </w:tcPr>
          <w:p w14:paraId="503F8DFC" w14:textId="04FA96FA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82</w:t>
            </w:r>
            <w:r w:rsidR="00BB70E8" w:rsidRPr="006C351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6D00DC" w:rsidRPr="006C3512">
              <w:rPr>
                <w:rFonts w:cstheme="minorHAnsi"/>
                <w:color w:val="000000"/>
                <w:sz w:val="20"/>
                <w:szCs w:val="20"/>
              </w:rPr>
              <w:t>0.53, 1.12)</w:t>
            </w:r>
          </w:p>
        </w:tc>
        <w:tc>
          <w:tcPr>
            <w:tcW w:w="1812" w:type="dxa"/>
            <w:vAlign w:val="center"/>
          </w:tcPr>
          <w:p w14:paraId="3136D26A" w14:textId="4A662BAC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38</w:t>
            </w:r>
            <w:r w:rsidR="006D00DC" w:rsidRPr="006C351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822BCD" w:rsidRPr="006C3512">
              <w:rPr>
                <w:rFonts w:cstheme="minorHAnsi"/>
                <w:color w:val="000000"/>
                <w:sz w:val="20"/>
                <w:szCs w:val="20"/>
              </w:rPr>
              <w:t>0.09, 0.68)</w:t>
            </w:r>
          </w:p>
        </w:tc>
        <w:tc>
          <w:tcPr>
            <w:tcW w:w="1812" w:type="dxa"/>
            <w:vAlign w:val="center"/>
          </w:tcPr>
          <w:p w14:paraId="1F330C7E" w14:textId="5C402277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29</w:t>
            </w:r>
            <w:r w:rsidR="00822BCD" w:rsidRPr="006C351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A515B8" w:rsidRPr="006C3512">
              <w:rPr>
                <w:rFonts w:cstheme="minorHAnsi"/>
                <w:color w:val="000000"/>
                <w:sz w:val="20"/>
                <w:szCs w:val="20"/>
              </w:rPr>
              <w:t>-0.07, 0.65)</w:t>
            </w:r>
          </w:p>
        </w:tc>
        <w:tc>
          <w:tcPr>
            <w:tcW w:w="1813" w:type="dxa"/>
            <w:vAlign w:val="center"/>
          </w:tcPr>
          <w:p w14:paraId="04730B67" w14:textId="088E1940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17</w:t>
            </w:r>
            <w:r w:rsidR="00A515B8" w:rsidRPr="006C351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1B3B51" w:rsidRPr="006C3512">
              <w:rPr>
                <w:rFonts w:cstheme="minorHAnsi"/>
                <w:color w:val="000000"/>
                <w:sz w:val="20"/>
                <w:szCs w:val="20"/>
              </w:rPr>
              <w:t>-0.29, 2.63)</w:t>
            </w:r>
          </w:p>
        </w:tc>
      </w:tr>
      <w:tr w:rsidR="005C56EC" w14:paraId="642F75D1" w14:textId="77777777" w:rsidTr="0005690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4EE93F7" w14:textId="4D4B5137" w:rsidR="005C56EC" w:rsidRDefault="005C56EC" w:rsidP="005C5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 video</w:t>
            </w:r>
          </w:p>
        </w:tc>
        <w:tc>
          <w:tcPr>
            <w:tcW w:w="1812" w:type="dxa"/>
            <w:vAlign w:val="bottom"/>
          </w:tcPr>
          <w:p w14:paraId="0FAF489E" w14:textId="214705F0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52819FBA" w14:textId="3CBB809C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51D9839A" w14:textId="2DD037F3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73</w:t>
            </w:r>
            <w:r w:rsidR="001B3B51" w:rsidRPr="006C351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97D42">
              <w:rPr>
                <w:rFonts w:cstheme="minorHAnsi"/>
                <w:color w:val="000000"/>
                <w:sz w:val="20"/>
                <w:szCs w:val="20"/>
              </w:rPr>
              <w:t>0.21, 1.25)</w:t>
            </w:r>
          </w:p>
        </w:tc>
        <w:tc>
          <w:tcPr>
            <w:tcW w:w="1813" w:type="dxa"/>
            <w:vAlign w:val="bottom"/>
          </w:tcPr>
          <w:p w14:paraId="209A8D67" w14:textId="28164493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="00997D4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515641">
              <w:rPr>
                <w:rFonts w:cstheme="minorHAnsi"/>
                <w:color w:val="000000"/>
                <w:sz w:val="20"/>
                <w:szCs w:val="20"/>
              </w:rPr>
              <w:t>0.19, 0.81)</w:t>
            </w:r>
          </w:p>
        </w:tc>
      </w:tr>
      <w:tr w:rsidR="005C56EC" w14:paraId="0321C70E" w14:textId="77777777" w:rsidTr="00056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BC7C51F" w14:textId="054D3DEC" w:rsidR="005C56EC" w:rsidRDefault="005C56EC" w:rsidP="005C56EC">
            <w:pPr>
              <w:rPr>
                <w:lang w:val="en-US"/>
              </w:rPr>
            </w:pPr>
            <w:r>
              <w:rPr>
                <w:lang w:val="en-US"/>
              </w:rPr>
              <w:t>Lose-It! video</w:t>
            </w:r>
          </w:p>
        </w:tc>
        <w:tc>
          <w:tcPr>
            <w:tcW w:w="1812" w:type="dxa"/>
            <w:vAlign w:val="center"/>
          </w:tcPr>
          <w:p w14:paraId="09E1E2D9" w14:textId="41FC4DFB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74</w:t>
            </w:r>
            <w:r w:rsidR="00515641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CA4ACB">
              <w:rPr>
                <w:rFonts w:cstheme="minorHAnsi"/>
                <w:color w:val="000000"/>
                <w:sz w:val="20"/>
                <w:szCs w:val="20"/>
              </w:rPr>
              <w:t xml:space="preserve">0.91, </w:t>
            </w:r>
            <w:r w:rsidR="00AC1671">
              <w:rPr>
                <w:rFonts w:cstheme="minorHAnsi"/>
                <w:color w:val="000000"/>
                <w:sz w:val="20"/>
                <w:szCs w:val="20"/>
              </w:rPr>
              <w:t>2.57)</w:t>
            </w:r>
          </w:p>
        </w:tc>
        <w:tc>
          <w:tcPr>
            <w:tcW w:w="1812" w:type="dxa"/>
            <w:vAlign w:val="center"/>
          </w:tcPr>
          <w:p w14:paraId="39C8553B" w14:textId="67EE3984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85</w:t>
            </w:r>
            <w:r w:rsidR="00AC1671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AF53D6">
              <w:rPr>
                <w:rFonts w:cstheme="minorHAnsi"/>
                <w:color w:val="000000"/>
                <w:sz w:val="20"/>
                <w:szCs w:val="20"/>
              </w:rPr>
              <w:t>0.51, 1.19)</w:t>
            </w:r>
          </w:p>
        </w:tc>
        <w:tc>
          <w:tcPr>
            <w:tcW w:w="1812" w:type="dxa"/>
            <w:vAlign w:val="center"/>
          </w:tcPr>
          <w:p w14:paraId="557A8D54" w14:textId="53084A1D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83</w:t>
            </w:r>
            <w:r w:rsidR="00AF53D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07920">
              <w:rPr>
                <w:rFonts w:cstheme="minorHAnsi"/>
                <w:color w:val="000000"/>
                <w:sz w:val="20"/>
                <w:szCs w:val="20"/>
              </w:rPr>
              <w:t>0.45, 3.2)</w:t>
            </w:r>
          </w:p>
        </w:tc>
        <w:tc>
          <w:tcPr>
            <w:tcW w:w="1813" w:type="dxa"/>
            <w:vAlign w:val="center"/>
          </w:tcPr>
          <w:p w14:paraId="598CA1A3" w14:textId="015E62A7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17</w:t>
            </w:r>
            <w:r w:rsidR="00907920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502E75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D2433">
              <w:rPr>
                <w:rFonts w:cstheme="minorHAnsi"/>
                <w:color w:val="000000"/>
                <w:sz w:val="20"/>
                <w:szCs w:val="20"/>
              </w:rPr>
              <w:t>0.38, 2.72)</w:t>
            </w:r>
          </w:p>
        </w:tc>
      </w:tr>
      <w:tr w:rsidR="005C56EC" w14:paraId="1E2BFE31" w14:textId="77777777" w:rsidTr="0005690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1DE1996" w14:textId="5D7789D7" w:rsidR="005C56EC" w:rsidRDefault="005C56EC" w:rsidP="005C5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 video</w:t>
            </w:r>
          </w:p>
        </w:tc>
        <w:tc>
          <w:tcPr>
            <w:tcW w:w="1812" w:type="dxa"/>
            <w:vAlign w:val="bottom"/>
          </w:tcPr>
          <w:p w14:paraId="00885D80" w14:textId="12C18436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0A779EFE" w14:textId="24F9BFD8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2A1B1F30" w14:textId="7CEA349D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58</w:t>
            </w:r>
            <w:r w:rsidR="009D2433">
              <w:rPr>
                <w:rFonts w:cstheme="minorHAnsi"/>
                <w:color w:val="000000"/>
                <w:sz w:val="20"/>
                <w:szCs w:val="20"/>
              </w:rPr>
              <w:t xml:space="preserve"> (0.29, </w:t>
            </w:r>
            <w:r w:rsidR="00E82568">
              <w:rPr>
                <w:rFonts w:cstheme="minorHAnsi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1813" w:type="dxa"/>
            <w:vAlign w:val="bottom"/>
          </w:tcPr>
          <w:p w14:paraId="6D883A28" w14:textId="7C84556F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="00E82568">
              <w:rPr>
                <w:rFonts w:cstheme="minorHAnsi"/>
                <w:color w:val="000000"/>
                <w:sz w:val="20"/>
                <w:szCs w:val="20"/>
              </w:rPr>
              <w:t xml:space="preserve"> (0.24, 0.96)</w:t>
            </w:r>
          </w:p>
        </w:tc>
      </w:tr>
      <w:tr w:rsidR="005C56EC" w14:paraId="3C59FDC5" w14:textId="77777777" w:rsidTr="00056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6482574" w14:textId="0D85B8C6" w:rsidR="005C56EC" w:rsidRDefault="005C56EC" w:rsidP="005C56EC">
            <w:pPr>
              <w:rPr>
                <w:lang w:val="en-US"/>
              </w:rPr>
            </w:pPr>
            <w:r>
              <w:rPr>
                <w:lang w:val="en-US"/>
              </w:rPr>
              <w:t>CBT-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Coach video</w:t>
            </w:r>
          </w:p>
        </w:tc>
        <w:tc>
          <w:tcPr>
            <w:tcW w:w="1812" w:type="dxa"/>
            <w:vAlign w:val="center"/>
          </w:tcPr>
          <w:p w14:paraId="68D19E97" w14:textId="710C85F0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2.23</w:t>
            </w:r>
            <w:r w:rsidR="00E8256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0D1C24">
              <w:rPr>
                <w:rFonts w:cstheme="minorHAnsi"/>
                <w:color w:val="000000"/>
                <w:sz w:val="20"/>
                <w:szCs w:val="20"/>
              </w:rPr>
              <w:t>(1.4, 3.</w:t>
            </w:r>
            <w:r w:rsidR="0013219F">
              <w:rPr>
                <w:rFonts w:cstheme="minorHAns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1812" w:type="dxa"/>
            <w:vAlign w:val="center"/>
          </w:tcPr>
          <w:p w14:paraId="4CBE03B0" w14:textId="4A3CD63C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26</w:t>
            </w:r>
            <w:r w:rsidR="0013219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ED0359">
              <w:rPr>
                <w:rFonts w:cstheme="minorHAnsi"/>
                <w:color w:val="000000"/>
                <w:sz w:val="20"/>
                <w:szCs w:val="20"/>
              </w:rPr>
              <w:t>0.82, 1.70)</w:t>
            </w:r>
          </w:p>
        </w:tc>
        <w:tc>
          <w:tcPr>
            <w:tcW w:w="1812" w:type="dxa"/>
            <w:vAlign w:val="center"/>
          </w:tcPr>
          <w:p w14:paraId="30A041F1" w14:textId="508BCE8A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43</w:t>
            </w:r>
            <w:r w:rsidR="0036364C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E95E09">
              <w:rPr>
                <w:rFonts w:cstheme="minorHAnsi"/>
                <w:color w:val="000000"/>
                <w:sz w:val="20"/>
                <w:szCs w:val="20"/>
              </w:rPr>
              <w:t>0.16, 2.7)</w:t>
            </w:r>
          </w:p>
        </w:tc>
        <w:tc>
          <w:tcPr>
            <w:tcW w:w="1813" w:type="dxa"/>
            <w:vAlign w:val="center"/>
          </w:tcPr>
          <w:p w14:paraId="0F0E8D93" w14:textId="2C24BF24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2.14</w:t>
            </w:r>
            <w:r w:rsidR="00E95E09">
              <w:rPr>
                <w:rFonts w:cstheme="minorHAnsi"/>
                <w:color w:val="000000"/>
                <w:sz w:val="20"/>
                <w:szCs w:val="20"/>
              </w:rPr>
              <w:t xml:space="preserve"> (0.9, </w:t>
            </w:r>
            <w:r w:rsidR="00D63BD3">
              <w:rPr>
                <w:rFonts w:cstheme="minorHAnsi"/>
                <w:color w:val="000000"/>
                <w:sz w:val="20"/>
                <w:szCs w:val="20"/>
              </w:rPr>
              <w:t>3.38)</w:t>
            </w:r>
          </w:p>
        </w:tc>
      </w:tr>
      <w:tr w:rsidR="005C56EC" w14:paraId="7695E7F7" w14:textId="77777777" w:rsidTr="0005690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F67E3CF" w14:textId="4DEFD54C" w:rsidR="005C56EC" w:rsidRDefault="005C56EC" w:rsidP="005C5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 video</w:t>
            </w:r>
          </w:p>
        </w:tc>
        <w:tc>
          <w:tcPr>
            <w:tcW w:w="1812" w:type="dxa"/>
            <w:vAlign w:val="bottom"/>
          </w:tcPr>
          <w:p w14:paraId="4F9B7A87" w14:textId="35486D7F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1AB8707A" w14:textId="369D7CB3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30BFAD39" w14:textId="0F4A2B9B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47</w:t>
            </w:r>
            <w:r w:rsidR="00D63BD3">
              <w:rPr>
                <w:rFonts w:cstheme="minorHAnsi"/>
                <w:color w:val="000000"/>
                <w:sz w:val="20"/>
                <w:szCs w:val="20"/>
              </w:rPr>
              <w:t xml:space="preserve"> (0.93, 2)</w:t>
            </w:r>
          </w:p>
        </w:tc>
        <w:tc>
          <w:tcPr>
            <w:tcW w:w="1813" w:type="dxa"/>
            <w:vAlign w:val="bottom"/>
          </w:tcPr>
          <w:p w14:paraId="44652053" w14:textId="07AFB6FC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28</w:t>
            </w:r>
            <w:r w:rsidR="00D63BD3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CD5449">
              <w:rPr>
                <w:rFonts w:cstheme="minorHAnsi"/>
                <w:color w:val="000000"/>
                <w:sz w:val="20"/>
                <w:szCs w:val="20"/>
              </w:rPr>
              <w:t>0.74, 1.82)</w:t>
            </w:r>
          </w:p>
        </w:tc>
      </w:tr>
      <w:tr w:rsidR="005C56EC" w14:paraId="1308C5E8" w14:textId="77777777" w:rsidTr="00056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8C35E04" w14:textId="3B3BE398" w:rsidR="005C56EC" w:rsidRDefault="005C56EC" w:rsidP="005C56EC">
            <w:pPr>
              <w:rPr>
                <w:lang w:val="en-US"/>
              </w:rPr>
            </w:pPr>
            <w:r>
              <w:rPr>
                <w:lang w:val="en-US"/>
              </w:rPr>
              <w:t xml:space="preserve">My </w:t>
            </w:r>
            <w:proofErr w:type="spellStart"/>
            <w:r>
              <w:rPr>
                <w:lang w:val="en-US"/>
              </w:rPr>
              <w:t>QuitBuddy</w:t>
            </w:r>
            <w:proofErr w:type="spellEnd"/>
            <w:r>
              <w:rPr>
                <w:lang w:val="en-US"/>
              </w:rPr>
              <w:t xml:space="preserve"> video</w:t>
            </w:r>
          </w:p>
        </w:tc>
        <w:tc>
          <w:tcPr>
            <w:tcW w:w="1812" w:type="dxa"/>
            <w:vAlign w:val="center"/>
          </w:tcPr>
          <w:p w14:paraId="19FA8C7B" w14:textId="00365496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.3</w:t>
            </w:r>
            <w:r w:rsidR="001B78BE">
              <w:rPr>
                <w:rFonts w:cstheme="minorHAnsi"/>
                <w:color w:val="000000"/>
                <w:sz w:val="20"/>
                <w:szCs w:val="20"/>
              </w:rPr>
              <w:t>1 (0.6, 2)</w:t>
            </w:r>
          </w:p>
        </w:tc>
        <w:tc>
          <w:tcPr>
            <w:tcW w:w="1812" w:type="dxa"/>
            <w:vAlign w:val="center"/>
          </w:tcPr>
          <w:p w14:paraId="3BEC1A09" w14:textId="3FD7B8C6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67</w:t>
            </w:r>
            <w:r w:rsidR="001B78B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E3FE4">
              <w:rPr>
                <w:rFonts w:cstheme="minorHAnsi"/>
                <w:color w:val="000000"/>
                <w:sz w:val="20"/>
                <w:szCs w:val="20"/>
              </w:rPr>
              <w:t>0.37, 0.97)</w:t>
            </w:r>
          </w:p>
        </w:tc>
        <w:tc>
          <w:tcPr>
            <w:tcW w:w="1812" w:type="dxa"/>
            <w:vAlign w:val="center"/>
          </w:tcPr>
          <w:p w14:paraId="6BAF8C74" w14:textId="3E65DB74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43</w:t>
            </w:r>
            <w:r w:rsidR="009E3FE4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CC1558">
              <w:rPr>
                <w:rFonts w:cstheme="minorHAnsi"/>
                <w:color w:val="000000"/>
                <w:sz w:val="20"/>
                <w:szCs w:val="20"/>
              </w:rPr>
              <w:t>-0.15, 1.02)</w:t>
            </w:r>
          </w:p>
        </w:tc>
        <w:tc>
          <w:tcPr>
            <w:tcW w:w="1813" w:type="dxa"/>
            <w:vAlign w:val="center"/>
          </w:tcPr>
          <w:p w14:paraId="48AC3F64" w14:textId="6B186724" w:rsidR="005C56EC" w:rsidRPr="006C3512" w:rsidRDefault="005C56EC" w:rsidP="005C56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CC1558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186775">
              <w:rPr>
                <w:rFonts w:cstheme="minorHAnsi"/>
                <w:color w:val="000000"/>
                <w:sz w:val="20"/>
                <w:szCs w:val="20"/>
              </w:rPr>
              <w:t>-0.13, 2.13)</w:t>
            </w:r>
          </w:p>
        </w:tc>
      </w:tr>
      <w:tr w:rsidR="005C56EC" w14:paraId="2DCB7B7C" w14:textId="77777777" w:rsidTr="0005690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29D224F" w14:textId="04D6966F" w:rsidR="005C56EC" w:rsidRDefault="005C56EC" w:rsidP="005C5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 video</w:t>
            </w:r>
          </w:p>
        </w:tc>
        <w:tc>
          <w:tcPr>
            <w:tcW w:w="1812" w:type="dxa"/>
            <w:vAlign w:val="bottom"/>
          </w:tcPr>
          <w:p w14:paraId="713A000C" w14:textId="3339D304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5920B3E9" w14:textId="4C611AE4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vAlign w:val="bottom"/>
          </w:tcPr>
          <w:p w14:paraId="56A2CCAE" w14:textId="12C56D59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83</w:t>
            </w:r>
            <w:r w:rsidR="00186775">
              <w:rPr>
                <w:rFonts w:cstheme="minorHAnsi"/>
                <w:color w:val="000000"/>
                <w:sz w:val="20"/>
                <w:szCs w:val="20"/>
              </w:rPr>
              <w:t xml:space="preserve"> (0.5, </w:t>
            </w:r>
            <w:r w:rsidR="005B06DD">
              <w:rPr>
                <w:rFonts w:cstheme="minorHAnsi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1813" w:type="dxa"/>
            <w:vAlign w:val="bottom"/>
          </w:tcPr>
          <w:p w14:paraId="3E9323A6" w14:textId="295AFF14" w:rsidR="005C56EC" w:rsidRPr="006C3512" w:rsidRDefault="005C56EC" w:rsidP="005C5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512">
              <w:rPr>
                <w:rFonts w:cstheme="minorHAnsi"/>
                <w:color w:val="000000"/>
                <w:sz w:val="20"/>
                <w:szCs w:val="20"/>
              </w:rPr>
              <w:t>0.76</w:t>
            </w:r>
            <w:r w:rsidR="005B06DD">
              <w:rPr>
                <w:rFonts w:cstheme="minorHAnsi"/>
                <w:color w:val="000000"/>
                <w:sz w:val="20"/>
                <w:szCs w:val="20"/>
              </w:rPr>
              <w:t xml:space="preserve"> (0.36, 1.16)</w:t>
            </w:r>
          </w:p>
        </w:tc>
      </w:tr>
    </w:tbl>
    <w:p w14:paraId="02E6DE59" w14:textId="77777777" w:rsidR="00C357EE" w:rsidRPr="008A48FF" w:rsidRDefault="00C357EE">
      <w:pPr>
        <w:rPr>
          <w:sz w:val="20"/>
          <w:szCs w:val="20"/>
          <w:lang w:val="en-US"/>
        </w:rPr>
      </w:pPr>
    </w:p>
    <w:sectPr w:rsidR="00C357EE" w:rsidRPr="008A48F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2B885" w14:textId="77777777" w:rsidR="004D6EAC" w:rsidRDefault="004D6EAC" w:rsidP="00E3048E">
      <w:pPr>
        <w:spacing w:after="0" w:line="240" w:lineRule="auto"/>
      </w:pPr>
      <w:r>
        <w:separator/>
      </w:r>
    </w:p>
  </w:endnote>
  <w:endnote w:type="continuationSeparator" w:id="0">
    <w:p w14:paraId="412EA685" w14:textId="77777777" w:rsidR="004D6EAC" w:rsidRDefault="004D6EAC" w:rsidP="00E30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0464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67D44E" w14:textId="0ABCCEF2" w:rsidR="00E3048E" w:rsidRDefault="00E304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BC635C" w14:textId="77777777" w:rsidR="00E3048E" w:rsidRDefault="00E304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CAD6F" w14:textId="77777777" w:rsidR="004D6EAC" w:rsidRDefault="004D6EAC" w:rsidP="00E3048E">
      <w:pPr>
        <w:spacing w:after="0" w:line="240" w:lineRule="auto"/>
      </w:pPr>
      <w:r>
        <w:separator/>
      </w:r>
    </w:p>
  </w:footnote>
  <w:footnote w:type="continuationSeparator" w:id="0">
    <w:p w14:paraId="05034D99" w14:textId="77777777" w:rsidR="004D6EAC" w:rsidRDefault="004D6EAC" w:rsidP="00E30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66375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2FB943" w14:textId="03CF0A80" w:rsidR="00E3048E" w:rsidRDefault="00E304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3CA08D" w14:textId="77777777" w:rsidR="00E3048E" w:rsidRDefault="00E304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wMzc1NTMxNbG0NDdX0lEKTi0uzszPAykwrQUAeZXtrywAAAA="/>
  </w:docVars>
  <w:rsids>
    <w:rsidRoot w:val="008878B7"/>
    <w:rsid w:val="00004989"/>
    <w:rsid w:val="00010500"/>
    <w:rsid w:val="00022950"/>
    <w:rsid w:val="00022FA5"/>
    <w:rsid w:val="000D1C24"/>
    <w:rsid w:val="000D4C83"/>
    <w:rsid w:val="001206D8"/>
    <w:rsid w:val="0012639E"/>
    <w:rsid w:val="0013219F"/>
    <w:rsid w:val="0015739D"/>
    <w:rsid w:val="00164414"/>
    <w:rsid w:val="00186775"/>
    <w:rsid w:val="001A0861"/>
    <w:rsid w:val="001A1D93"/>
    <w:rsid w:val="001B3B51"/>
    <w:rsid w:val="001B78BE"/>
    <w:rsid w:val="001C43C1"/>
    <w:rsid w:val="001D1620"/>
    <w:rsid w:val="001D3CF1"/>
    <w:rsid w:val="002936FC"/>
    <w:rsid w:val="002B0AD7"/>
    <w:rsid w:val="0036364C"/>
    <w:rsid w:val="003709EF"/>
    <w:rsid w:val="00382D8B"/>
    <w:rsid w:val="003C731F"/>
    <w:rsid w:val="003D7419"/>
    <w:rsid w:val="003F078F"/>
    <w:rsid w:val="004106CA"/>
    <w:rsid w:val="00470BA8"/>
    <w:rsid w:val="004A57B5"/>
    <w:rsid w:val="004D6EAC"/>
    <w:rsid w:val="00500697"/>
    <w:rsid w:val="00502E75"/>
    <w:rsid w:val="00506D62"/>
    <w:rsid w:val="00515641"/>
    <w:rsid w:val="00572CC2"/>
    <w:rsid w:val="005A00BE"/>
    <w:rsid w:val="005B06DD"/>
    <w:rsid w:val="005C4523"/>
    <w:rsid w:val="005C56EC"/>
    <w:rsid w:val="005F1539"/>
    <w:rsid w:val="005F2B2A"/>
    <w:rsid w:val="006243C5"/>
    <w:rsid w:val="00626D55"/>
    <w:rsid w:val="006311D6"/>
    <w:rsid w:val="006379BC"/>
    <w:rsid w:val="006715AF"/>
    <w:rsid w:val="00687D12"/>
    <w:rsid w:val="006B25F8"/>
    <w:rsid w:val="006C3512"/>
    <w:rsid w:val="006D00DC"/>
    <w:rsid w:val="006E6004"/>
    <w:rsid w:val="006F04D2"/>
    <w:rsid w:val="006F6A07"/>
    <w:rsid w:val="00715F78"/>
    <w:rsid w:val="00724297"/>
    <w:rsid w:val="007479D5"/>
    <w:rsid w:val="00780630"/>
    <w:rsid w:val="0078171B"/>
    <w:rsid w:val="007C39F7"/>
    <w:rsid w:val="007D130A"/>
    <w:rsid w:val="007D25E9"/>
    <w:rsid w:val="007D6474"/>
    <w:rsid w:val="007E25BD"/>
    <w:rsid w:val="007F38D7"/>
    <w:rsid w:val="008212B1"/>
    <w:rsid w:val="00822BCD"/>
    <w:rsid w:val="00843677"/>
    <w:rsid w:val="00860EBB"/>
    <w:rsid w:val="008878B7"/>
    <w:rsid w:val="008A2BA6"/>
    <w:rsid w:val="008A48FF"/>
    <w:rsid w:val="00907920"/>
    <w:rsid w:val="00913AFE"/>
    <w:rsid w:val="0093570C"/>
    <w:rsid w:val="009474D2"/>
    <w:rsid w:val="00962DD1"/>
    <w:rsid w:val="00997D42"/>
    <w:rsid w:val="009D2433"/>
    <w:rsid w:val="009E3FE4"/>
    <w:rsid w:val="00A172B0"/>
    <w:rsid w:val="00A3569C"/>
    <w:rsid w:val="00A515B8"/>
    <w:rsid w:val="00A71BA8"/>
    <w:rsid w:val="00AC1671"/>
    <w:rsid w:val="00AD52BD"/>
    <w:rsid w:val="00AF3AA9"/>
    <w:rsid w:val="00AF53D6"/>
    <w:rsid w:val="00B25F9D"/>
    <w:rsid w:val="00B52030"/>
    <w:rsid w:val="00BB2D37"/>
    <w:rsid w:val="00BB70E8"/>
    <w:rsid w:val="00BE18CE"/>
    <w:rsid w:val="00BE6800"/>
    <w:rsid w:val="00BF45AC"/>
    <w:rsid w:val="00C302A5"/>
    <w:rsid w:val="00C357EE"/>
    <w:rsid w:val="00C57E76"/>
    <w:rsid w:val="00C92617"/>
    <w:rsid w:val="00CA4ACB"/>
    <w:rsid w:val="00CC1558"/>
    <w:rsid w:val="00CC67F1"/>
    <w:rsid w:val="00CD5449"/>
    <w:rsid w:val="00CF0411"/>
    <w:rsid w:val="00D601CB"/>
    <w:rsid w:val="00D63BD3"/>
    <w:rsid w:val="00D831DA"/>
    <w:rsid w:val="00DB1F62"/>
    <w:rsid w:val="00E3048E"/>
    <w:rsid w:val="00E32FBB"/>
    <w:rsid w:val="00E50EC7"/>
    <w:rsid w:val="00E60C0E"/>
    <w:rsid w:val="00E82568"/>
    <w:rsid w:val="00E95E09"/>
    <w:rsid w:val="00E97F25"/>
    <w:rsid w:val="00ED0359"/>
    <w:rsid w:val="00EE31A7"/>
    <w:rsid w:val="00EE44C1"/>
    <w:rsid w:val="00EF02A8"/>
    <w:rsid w:val="00F5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AABE5"/>
  <w15:chartTrackingRefBased/>
  <w15:docId w15:val="{4E5B018F-EB9A-46CA-8E87-A877E447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A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E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">
    <w:name w:val="c"/>
    <w:basedOn w:val="Normal"/>
    <w:rsid w:val="00631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30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48E"/>
  </w:style>
  <w:style w:type="paragraph" w:styleId="Footer">
    <w:name w:val="footer"/>
    <w:basedOn w:val="Normal"/>
    <w:link w:val="FooterChar"/>
    <w:uiPriority w:val="99"/>
    <w:unhideWhenUsed/>
    <w:rsid w:val="00E30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48E"/>
  </w:style>
  <w:style w:type="table" w:styleId="TableGrid">
    <w:name w:val="Table Grid"/>
    <w:basedOn w:val="TableNormal"/>
    <w:uiPriority w:val="39"/>
    <w:rsid w:val="00724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A3569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F3A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E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4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0411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3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9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2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2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5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17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7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9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7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6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4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5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6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8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77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0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0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73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2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42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34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03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57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73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48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76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0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86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86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5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7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8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3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44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1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62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78E42E5156E34496965F319ACCC855" ma:contentTypeVersion="11" ma:contentTypeDescription="Create a new document." ma:contentTypeScope="" ma:versionID="9ea190cd61ab5e6dbf95fc8f98910f59">
  <xsd:schema xmlns:xsd="http://www.w3.org/2001/XMLSchema" xmlns:xs="http://www.w3.org/2001/XMLSchema" xmlns:p="http://schemas.microsoft.com/office/2006/metadata/properties" xmlns:ns3="f5757d41-cf33-4f34-9844-c516cfffea78" xmlns:ns4="0111d3dc-2df0-4c05-9492-83f4170704ca" targetNamespace="http://schemas.microsoft.com/office/2006/metadata/properties" ma:root="true" ma:fieldsID="1f2be2eafe9ef85f1abfe4b164b62e14" ns3:_="" ns4:_="">
    <xsd:import namespace="f5757d41-cf33-4f34-9844-c516cfffea78"/>
    <xsd:import namespace="0111d3dc-2df0-4c05-9492-83f4170704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57d41-cf33-4f34-9844-c516cfff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11d3dc-2df0-4c05-9492-83f4170704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3254B6-9DA5-4C98-A1BF-D5DBDAC52D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DA08DD-A365-4A0C-8974-107E6F4C9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57d41-cf33-4f34-9844-c516cfffea78"/>
    <ds:schemaRef ds:uri="0111d3dc-2df0-4c05-9492-83f4170704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D60126-7093-48D2-82EB-73D734DC0A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148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ones</dc:creator>
  <cp:keywords/>
  <dc:description/>
  <cp:lastModifiedBy>Oyungerel Byambasuren</cp:lastModifiedBy>
  <cp:revision>22</cp:revision>
  <cp:lastPrinted>2019-09-20T02:34:00Z</cp:lastPrinted>
  <dcterms:created xsi:type="dcterms:W3CDTF">2019-09-19T00:50:00Z</dcterms:created>
  <dcterms:modified xsi:type="dcterms:W3CDTF">2019-10-01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78E42E5156E34496965F319ACCC855</vt:lpwstr>
  </property>
</Properties>
</file>